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09A577" w14:textId="0DD941B7" w:rsidR="00B52902" w:rsidRDefault="0024351E">
      <w:r>
        <w:t xml:space="preserve">Table </w:t>
      </w:r>
      <w:r w:rsidR="00EC77A9">
        <w:t>2</w:t>
      </w:r>
      <w:r>
        <w:t>- Study Characteristics</w:t>
      </w:r>
    </w:p>
    <w:tbl>
      <w:tblPr>
        <w:tblStyle w:val="TableGrid"/>
        <w:tblW w:w="13045" w:type="dxa"/>
        <w:tblLayout w:type="fixed"/>
        <w:tblLook w:val="04A0" w:firstRow="1" w:lastRow="0" w:firstColumn="1" w:lastColumn="0" w:noHBand="0" w:noVBand="1"/>
      </w:tblPr>
      <w:tblGrid>
        <w:gridCol w:w="715"/>
        <w:gridCol w:w="1080"/>
        <w:gridCol w:w="1620"/>
        <w:gridCol w:w="1260"/>
        <w:gridCol w:w="2070"/>
        <w:gridCol w:w="2610"/>
        <w:gridCol w:w="1170"/>
        <w:gridCol w:w="1260"/>
        <w:gridCol w:w="1260"/>
      </w:tblGrid>
      <w:tr w:rsidR="00D479D0" w:rsidRPr="0024351E" w14:paraId="5110BDAB" w14:textId="68C9193D" w:rsidTr="00D479D0">
        <w:trPr>
          <w:trHeight w:val="290"/>
          <w:tblHeader/>
        </w:trPr>
        <w:tc>
          <w:tcPr>
            <w:tcW w:w="715" w:type="dxa"/>
            <w:noWrap/>
            <w:hideMark/>
          </w:tcPr>
          <w:p w14:paraId="162FEDDE" w14:textId="77777777" w:rsidR="002536D3" w:rsidRPr="0024351E" w:rsidRDefault="002536D3">
            <w:pPr>
              <w:rPr>
                <w:b/>
                <w:bCs/>
              </w:rPr>
            </w:pPr>
            <w:r w:rsidRPr="0024351E">
              <w:rPr>
                <w:b/>
                <w:bCs/>
              </w:rPr>
              <w:t>Ref.</w:t>
            </w:r>
          </w:p>
        </w:tc>
        <w:tc>
          <w:tcPr>
            <w:tcW w:w="1080" w:type="dxa"/>
            <w:noWrap/>
            <w:hideMark/>
          </w:tcPr>
          <w:p w14:paraId="47C52AF9" w14:textId="77777777" w:rsidR="002536D3" w:rsidRPr="0024351E" w:rsidRDefault="002536D3">
            <w:pPr>
              <w:rPr>
                <w:b/>
                <w:bCs/>
              </w:rPr>
            </w:pPr>
            <w:r w:rsidRPr="0024351E">
              <w:rPr>
                <w:b/>
                <w:bCs/>
              </w:rPr>
              <w:t>Region</w:t>
            </w:r>
          </w:p>
        </w:tc>
        <w:tc>
          <w:tcPr>
            <w:tcW w:w="1620" w:type="dxa"/>
            <w:noWrap/>
            <w:hideMark/>
          </w:tcPr>
          <w:p w14:paraId="720E7DAD" w14:textId="77777777" w:rsidR="002536D3" w:rsidRPr="0024351E" w:rsidRDefault="002536D3">
            <w:pPr>
              <w:rPr>
                <w:b/>
                <w:bCs/>
              </w:rPr>
            </w:pPr>
            <w:r w:rsidRPr="0024351E">
              <w:rPr>
                <w:b/>
                <w:bCs/>
              </w:rPr>
              <w:t>Clinical Informatics Tool</w:t>
            </w:r>
          </w:p>
        </w:tc>
        <w:tc>
          <w:tcPr>
            <w:tcW w:w="1260" w:type="dxa"/>
            <w:noWrap/>
            <w:hideMark/>
          </w:tcPr>
          <w:p w14:paraId="30F85347" w14:textId="77777777" w:rsidR="002536D3" w:rsidRPr="0024351E" w:rsidRDefault="002536D3">
            <w:pPr>
              <w:rPr>
                <w:b/>
                <w:bCs/>
              </w:rPr>
            </w:pPr>
            <w:r w:rsidRPr="0024351E">
              <w:rPr>
                <w:b/>
                <w:bCs/>
              </w:rPr>
              <w:t>Target Population</w:t>
            </w:r>
          </w:p>
        </w:tc>
        <w:tc>
          <w:tcPr>
            <w:tcW w:w="2070" w:type="dxa"/>
            <w:noWrap/>
            <w:hideMark/>
          </w:tcPr>
          <w:p w14:paraId="419FA754" w14:textId="77777777" w:rsidR="002536D3" w:rsidRPr="0024351E" w:rsidRDefault="002536D3">
            <w:pPr>
              <w:rPr>
                <w:b/>
                <w:bCs/>
              </w:rPr>
            </w:pPr>
            <w:r w:rsidRPr="0024351E">
              <w:rPr>
                <w:b/>
                <w:bCs/>
              </w:rPr>
              <w:t>Curriculum Objective</w:t>
            </w:r>
          </w:p>
        </w:tc>
        <w:tc>
          <w:tcPr>
            <w:tcW w:w="2610" w:type="dxa"/>
            <w:noWrap/>
            <w:hideMark/>
          </w:tcPr>
          <w:p w14:paraId="24E327DF" w14:textId="77777777" w:rsidR="002536D3" w:rsidRPr="0024351E" w:rsidRDefault="002536D3">
            <w:pPr>
              <w:rPr>
                <w:b/>
                <w:bCs/>
              </w:rPr>
            </w:pPr>
            <w:r w:rsidRPr="0024351E">
              <w:rPr>
                <w:b/>
                <w:bCs/>
              </w:rPr>
              <w:t>Instructional Design</w:t>
            </w:r>
          </w:p>
        </w:tc>
        <w:tc>
          <w:tcPr>
            <w:tcW w:w="1170" w:type="dxa"/>
            <w:noWrap/>
            <w:hideMark/>
          </w:tcPr>
          <w:p w14:paraId="72C52E3D" w14:textId="715F5B65" w:rsidR="002536D3" w:rsidRPr="0024351E" w:rsidRDefault="002536D3">
            <w:pPr>
              <w:rPr>
                <w:b/>
                <w:bCs/>
              </w:rPr>
            </w:pPr>
            <w:r w:rsidRPr="0024351E">
              <w:rPr>
                <w:b/>
                <w:bCs/>
              </w:rPr>
              <w:t>Participants</w:t>
            </w:r>
          </w:p>
        </w:tc>
        <w:tc>
          <w:tcPr>
            <w:tcW w:w="1260" w:type="dxa"/>
            <w:noWrap/>
            <w:hideMark/>
          </w:tcPr>
          <w:p w14:paraId="118BBF9E" w14:textId="77777777" w:rsidR="002536D3" w:rsidRPr="0024351E" w:rsidRDefault="002536D3">
            <w:pPr>
              <w:rPr>
                <w:b/>
                <w:bCs/>
              </w:rPr>
            </w:pPr>
            <w:r w:rsidRPr="0024351E">
              <w:rPr>
                <w:b/>
                <w:bCs/>
              </w:rPr>
              <w:t>Duration</w:t>
            </w:r>
          </w:p>
        </w:tc>
        <w:tc>
          <w:tcPr>
            <w:tcW w:w="1260" w:type="dxa"/>
          </w:tcPr>
          <w:p w14:paraId="05DA2D14" w14:textId="675BB867" w:rsidR="002536D3" w:rsidRPr="0024351E" w:rsidRDefault="002536D3">
            <w:pPr>
              <w:rPr>
                <w:b/>
                <w:bCs/>
              </w:rPr>
            </w:pPr>
            <w:r>
              <w:rPr>
                <w:b/>
                <w:bCs/>
              </w:rPr>
              <w:t>Kirkpatrick Level</w:t>
            </w:r>
          </w:p>
        </w:tc>
      </w:tr>
      <w:tr w:rsidR="00D479D0" w:rsidRPr="0024351E" w14:paraId="01FD9A39" w14:textId="7704A129" w:rsidTr="00D479D0">
        <w:trPr>
          <w:trHeight w:val="290"/>
        </w:trPr>
        <w:tc>
          <w:tcPr>
            <w:tcW w:w="715" w:type="dxa"/>
            <w:noWrap/>
            <w:hideMark/>
          </w:tcPr>
          <w:p w14:paraId="0A4922D0" w14:textId="4A643ACF" w:rsidR="002536D3" w:rsidRPr="0024351E" w:rsidRDefault="002536D3" w:rsidP="0024351E">
            <w:r>
              <w:t>37</w:t>
            </w:r>
          </w:p>
        </w:tc>
        <w:tc>
          <w:tcPr>
            <w:tcW w:w="1080" w:type="dxa"/>
            <w:noWrap/>
            <w:hideMark/>
          </w:tcPr>
          <w:p w14:paraId="32C9494C" w14:textId="77777777" w:rsidR="002536D3" w:rsidRPr="0024351E" w:rsidRDefault="002536D3">
            <w:r w:rsidRPr="0024351E">
              <w:t>North America</w:t>
            </w:r>
          </w:p>
        </w:tc>
        <w:tc>
          <w:tcPr>
            <w:tcW w:w="1620" w:type="dxa"/>
            <w:noWrap/>
            <w:hideMark/>
          </w:tcPr>
          <w:p w14:paraId="6F0DCA3D" w14:textId="77777777" w:rsidR="002536D3" w:rsidRPr="0024351E" w:rsidRDefault="002536D3">
            <w:r w:rsidRPr="0024351E">
              <w:t>Artificial Intelligence</w:t>
            </w:r>
          </w:p>
        </w:tc>
        <w:tc>
          <w:tcPr>
            <w:tcW w:w="1260" w:type="dxa"/>
            <w:noWrap/>
            <w:hideMark/>
          </w:tcPr>
          <w:p w14:paraId="7F1479FF" w14:textId="77777777" w:rsidR="002536D3" w:rsidRPr="0024351E" w:rsidRDefault="002536D3">
            <w:r w:rsidRPr="0024351E">
              <w:t>Senior Medical Students</w:t>
            </w:r>
          </w:p>
        </w:tc>
        <w:tc>
          <w:tcPr>
            <w:tcW w:w="2070" w:type="dxa"/>
            <w:noWrap/>
            <w:hideMark/>
          </w:tcPr>
          <w:p w14:paraId="4F9924F2" w14:textId="77777777" w:rsidR="002536D3" w:rsidRPr="0024351E" w:rsidRDefault="002536D3">
            <w:r w:rsidRPr="0024351E">
              <w:t>Empower students to learn about the impact of AI and ML in their chosen specialty, enable students to have informed conversations about these technologies, and to establish a baseline level of understanding for all students.</w:t>
            </w:r>
          </w:p>
        </w:tc>
        <w:tc>
          <w:tcPr>
            <w:tcW w:w="2610" w:type="dxa"/>
            <w:noWrap/>
            <w:hideMark/>
          </w:tcPr>
          <w:p w14:paraId="412B34C0" w14:textId="77777777" w:rsidR="002536D3" w:rsidRPr="0024351E" w:rsidRDefault="002536D3">
            <w:r w:rsidRPr="0024351E">
              <w:t xml:space="preserve">Self-guided and web-based </w:t>
            </w:r>
            <w:proofErr w:type="gramStart"/>
            <w:r w:rsidRPr="0024351E">
              <w:t>course</w:t>
            </w:r>
            <w:proofErr w:type="gramEnd"/>
            <w:r w:rsidRPr="0024351E">
              <w:t>, weekly web-based laboratory meetings and projects.</w:t>
            </w:r>
          </w:p>
        </w:tc>
        <w:tc>
          <w:tcPr>
            <w:tcW w:w="1170" w:type="dxa"/>
            <w:noWrap/>
            <w:hideMark/>
          </w:tcPr>
          <w:p w14:paraId="6CE3847A" w14:textId="77777777" w:rsidR="002536D3" w:rsidRPr="0024351E" w:rsidRDefault="002536D3" w:rsidP="0024351E">
            <w:r w:rsidRPr="0024351E">
              <w:t>19</w:t>
            </w:r>
          </w:p>
        </w:tc>
        <w:tc>
          <w:tcPr>
            <w:tcW w:w="1260" w:type="dxa"/>
            <w:noWrap/>
            <w:hideMark/>
          </w:tcPr>
          <w:p w14:paraId="6F5E3B06" w14:textId="77777777" w:rsidR="002536D3" w:rsidRPr="0024351E" w:rsidRDefault="002536D3">
            <w:r w:rsidRPr="0024351E">
              <w:t>One month</w:t>
            </w:r>
          </w:p>
        </w:tc>
        <w:tc>
          <w:tcPr>
            <w:tcW w:w="1260" w:type="dxa"/>
          </w:tcPr>
          <w:p w14:paraId="07A7961D" w14:textId="770DE890" w:rsidR="002536D3" w:rsidRPr="0024351E" w:rsidRDefault="002536D3">
            <w:r>
              <w:t>Level II</w:t>
            </w:r>
          </w:p>
        </w:tc>
      </w:tr>
      <w:tr w:rsidR="00D479D0" w:rsidRPr="0024351E" w14:paraId="39205F40" w14:textId="6870CA14" w:rsidTr="00D479D0">
        <w:trPr>
          <w:trHeight w:val="290"/>
        </w:trPr>
        <w:tc>
          <w:tcPr>
            <w:tcW w:w="715" w:type="dxa"/>
            <w:noWrap/>
            <w:hideMark/>
          </w:tcPr>
          <w:p w14:paraId="79121FEC" w14:textId="65C55AE2" w:rsidR="002536D3" w:rsidRPr="0024351E" w:rsidRDefault="002536D3" w:rsidP="0024351E">
            <w:r>
              <w:t>38</w:t>
            </w:r>
          </w:p>
        </w:tc>
        <w:tc>
          <w:tcPr>
            <w:tcW w:w="1080" w:type="dxa"/>
            <w:noWrap/>
            <w:hideMark/>
          </w:tcPr>
          <w:p w14:paraId="475F88D0" w14:textId="77777777" w:rsidR="002536D3" w:rsidRPr="0024351E" w:rsidRDefault="002536D3">
            <w:r w:rsidRPr="0024351E">
              <w:t>North America</w:t>
            </w:r>
          </w:p>
        </w:tc>
        <w:tc>
          <w:tcPr>
            <w:tcW w:w="1620" w:type="dxa"/>
            <w:noWrap/>
            <w:hideMark/>
          </w:tcPr>
          <w:p w14:paraId="37106982" w14:textId="77777777" w:rsidR="002536D3" w:rsidRPr="0024351E" w:rsidRDefault="002536D3">
            <w:r w:rsidRPr="0024351E">
              <w:t>Artificial Intelligence</w:t>
            </w:r>
          </w:p>
        </w:tc>
        <w:tc>
          <w:tcPr>
            <w:tcW w:w="1260" w:type="dxa"/>
            <w:noWrap/>
            <w:hideMark/>
          </w:tcPr>
          <w:p w14:paraId="0BAC60D1" w14:textId="77777777" w:rsidR="002536D3" w:rsidRPr="0024351E" w:rsidRDefault="002536D3">
            <w:r w:rsidRPr="0024351E">
              <w:t>Residents</w:t>
            </w:r>
          </w:p>
        </w:tc>
        <w:tc>
          <w:tcPr>
            <w:tcW w:w="2070" w:type="dxa"/>
            <w:noWrap/>
            <w:hideMark/>
          </w:tcPr>
          <w:p w14:paraId="6F0AFB6E" w14:textId="77777777" w:rsidR="002536D3" w:rsidRPr="0024351E" w:rsidRDefault="002536D3">
            <w:r w:rsidRPr="0024351E">
              <w:t>To increase resident's foundational literacy on AI</w:t>
            </w:r>
          </w:p>
        </w:tc>
        <w:tc>
          <w:tcPr>
            <w:tcW w:w="2610" w:type="dxa"/>
            <w:noWrap/>
            <w:hideMark/>
          </w:tcPr>
          <w:p w14:paraId="135C8C12" w14:textId="77777777" w:rsidR="002536D3" w:rsidRPr="0024351E" w:rsidRDefault="002536D3">
            <w:r w:rsidRPr="0024351E">
              <w:t>Lectures, case studies, programming exercises.</w:t>
            </w:r>
          </w:p>
        </w:tc>
        <w:tc>
          <w:tcPr>
            <w:tcW w:w="1170" w:type="dxa"/>
            <w:noWrap/>
            <w:hideMark/>
          </w:tcPr>
          <w:p w14:paraId="4F9D5F46" w14:textId="77777777" w:rsidR="002536D3" w:rsidRPr="0024351E" w:rsidRDefault="002536D3" w:rsidP="0024351E">
            <w:r w:rsidRPr="0024351E">
              <w:t>12</w:t>
            </w:r>
          </w:p>
        </w:tc>
        <w:tc>
          <w:tcPr>
            <w:tcW w:w="1260" w:type="dxa"/>
            <w:noWrap/>
            <w:hideMark/>
          </w:tcPr>
          <w:p w14:paraId="635CCFDA" w14:textId="77777777" w:rsidR="002536D3" w:rsidRPr="0024351E" w:rsidRDefault="002536D3">
            <w:r w:rsidRPr="0024351E">
              <w:t>Three weeks</w:t>
            </w:r>
          </w:p>
        </w:tc>
        <w:tc>
          <w:tcPr>
            <w:tcW w:w="1260" w:type="dxa"/>
          </w:tcPr>
          <w:p w14:paraId="4A054751" w14:textId="006863AB" w:rsidR="002536D3" w:rsidRPr="0024351E" w:rsidRDefault="002536D3">
            <w:r>
              <w:t>Level III</w:t>
            </w:r>
          </w:p>
        </w:tc>
      </w:tr>
      <w:tr w:rsidR="00D479D0" w:rsidRPr="0024351E" w14:paraId="55ECEED5" w14:textId="734C8C2D" w:rsidTr="00D479D0">
        <w:trPr>
          <w:trHeight w:val="290"/>
        </w:trPr>
        <w:tc>
          <w:tcPr>
            <w:tcW w:w="715" w:type="dxa"/>
            <w:noWrap/>
            <w:hideMark/>
          </w:tcPr>
          <w:p w14:paraId="29F2DAEA" w14:textId="06AF1D6C" w:rsidR="002536D3" w:rsidRPr="0024351E" w:rsidRDefault="002536D3" w:rsidP="0024351E">
            <w:r>
              <w:t>39</w:t>
            </w:r>
          </w:p>
        </w:tc>
        <w:tc>
          <w:tcPr>
            <w:tcW w:w="1080" w:type="dxa"/>
            <w:noWrap/>
            <w:hideMark/>
          </w:tcPr>
          <w:p w14:paraId="64C5137B" w14:textId="77777777" w:rsidR="002536D3" w:rsidRPr="0024351E" w:rsidRDefault="002536D3">
            <w:r w:rsidRPr="0024351E">
              <w:t>North America</w:t>
            </w:r>
          </w:p>
        </w:tc>
        <w:tc>
          <w:tcPr>
            <w:tcW w:w="1620" w:type="dxa"/>
            <w:noWrap/>
            <w:hideMark/>
          </w:tcPr>
          <w:p w14:paraId="778932AB" w14:textId="77777777" w:rsidR="002536D3" w:rsidRPr="0024351E" w:rsidRDefault="002536D3">
            <w:r w:rsidRPr="0024351E">
              <w:t>Artificial Intelligence</w:t>
            </w:r>
          </w:p>
        </w:tc>
        <w:tc>
          <w:tcPr>
            <w:tcW w:w="1260" w:type="dxa"/>
            <w:noWrap/>
            <w:hideMark/>
          </w:tcPr>
          <w:p w14:paraId="6569B3EB" w14:textId="77777777" w:rsidR="002536D3" w:rsidRPr="0024351E" w:rsidRDefault="002536D3">
            <w:r w:rsidRPr="0024351E">
              <w:t>Senior Medical Students</w:t>
            </w:r>
          </w:p>
        </w:tc>
        <w:tc>
          <w:tcPr>
            <w:tcW w:w="2070" w:type="dxa"/>
            <w:noWrap/>
            <w:hideMark/>
          </w:tcPr>
          <w:p w14:paraId="23282A7F" w14:textId="77777777" w:rsidR="002536D3" w:rsidRPr="0024351E" w:rsidRDefault="002536D3">
            <w:r w:rsidRPr="0024351E">
              <w:t xml:space="preserve">For students to learn how data are combined, assessed, interpreted, presented, and leveraged for AI use. </w:t>
            </w:r>
          </w:p>
        </w:tc>
        <w:tc>
          <w:tcPr>
            <w:tcW w:w="2610" w:type="dxa"/>
            <w:noWrap/>
            <w:hideMark/>
          </w:tcPr>
          <w:p w14:paraId="56F301BC" w14:textId="77777777" w:rsidR="002536D3" w:rsidRPr="0024351E" w:rsidRDefault="002536D3">
            <w:r w:rsidRPr="0024351E">
              <w:t>Videos, synchronous online lectures, weekly small group activities</w:t>
            </w:r>
          </w:p>
        </w:tc>
        <w:tc>
          <w:tcPr>
            <w:tcW w:w="1170" w:type="dxa"/>
            <w:noWrap/>
            <w:hideMark/>
          </w:tcPr>
          <w:p w14:paraId="78DB12D1" w14:textId="77777777" w:rsidR="002536D3" w:rsidRPr="0024351E" w:rsidRDefault="002536D3" w:rsidP="0024351E">
            <w:r w:rsidRPr="0024351E">
              <w:t>20</w:t>
            </w:r>
          </w:p>
        </w:tc>
        <w:tc>
          <w:tcPr>
            <w:tcW w:w="1260" w:type="dxa"/>
            <w:noWrap/>
            <w:hideMark/>
          </w:tcPr>
          <w:p w14:paraId="076DCC3F" w14:textId="77777777" w:rsidR="002536D3" w:rsidRPr="0024351E" w:rsidRDefault="002536D3">
            <w:r w:rsidRPr="0024351E">
              <w:t>Four weeks</w:t>
            </w:r>
          </w:p>
        </w:tc>
        <w:tc>
          <w:tcPr>
            <w:tcW w:w="1260" w:type="dxa"/>
          </w:tcPr>
          <w:p w14:paraId="5AAA8DE3" w14:textId="5EFDB71D" w:rsidR="002536D3" w:rsidRPr="0024351E" w:rsidRDefault="002536D3">
            <w:r>
              <w:t>Level III</w:t>
            </w:r>
          </w:p>
        </w:tc>
      </w:tr>
      <w:tr w:rsidR="00D479D0" w:rsidRPr="0024351E" w14:paraId="775D3A0D" w14:textId="11A349DF" w:rsidTr="00D479D0">
        <w:trPr>
          <w:trHeight w:val="290"/>
        </w:trPr>
        <w:tc>
          <w:tcPr>
            <w:tcW w:w="715" w:type="dxa"/>
            <w:noWrap/>
            <w:hideMark/>
          </w:tcPr>
          <w:p w14:paraId="7D934F25" w14:textId="1A89421A" w:rsidR="002536D3" w:rsidRPr="0024351E" w:rsidRDefault="002536D3" w:rsidP="0024351E">
            <w:r>
              <w:t>40</w:t>
            </w:r>
          </w:p>
        </w:tc>
        <w:tc>
          <w:tcPr>
            <w:tcW w:w="1080" w:type="dxa"/>
            <w:noWrap/>
            <w:hideMark/>
          </w:tcPr>
          <w:p w14:paraId="1750429E" w14:textId="77777777" w:rsidR="002536D3" w:rsidRPr="0024351E" w:rsidRDefault="002536D3">
            <w:r w:rsidRPr="0024351E">
              <w:t>North America</w:t>
            </w:r>
          </w:p>
        </w:tc>
        <w:tc>
          <w:tcPr>
            <w:tcW w:w="1620" w:type="dxa"/>
            <w:noWrap/>
            <w:hideMark/>
          </w:tcPr>
          <w:p w14:paraId="7D186AC1" w14:textId="77777777" w:rsidR="002536D3" w:rsidRPr="0024351E" w:rsidRDefault="002536D3">
            <w:r w:rsidRPr="0024351E">
              <w:t>Artificial Intelligence</w:t>
            </w:r>
          </w:p>
        </w:tc>
        <w:tc>
          <w:tcPr>
            <w:tcW w:w="1260" w:type="dxa"/>
            <w:noWrap/>
            <w:hideMark/>
          </w:tcPr>
          <w:p w14:paraId="2CC479A2" w14:textId="77777777" w:rsidR="002536D3" w:rsidRPr="0024351E" w:rsidRDefault="002536D3">
            <w:r w:rsidRPr="0024351E">
              <w:t>Residents</w:t>
            </w:r>
          </w:p>
        </w:tc>
        <w:tc>
          <w:tcPr>
            <w:tcW w:w="2070" w:type="dxa"/>
            <w:noWrap/>
            <w:hideMark/>
          </w:tcPr>
          <w:p w14:paraId="087AF7B9" w14:textId="77777777" w:rsidR="002536D3" w:rsidRPr="0024351E" w:rsidRDefault="002536D3">
            <w:r w:rsidRPr="0024351E">
              <w:t xml:space="preserve">Focused on foundational knowledge of algorithms in AI. </w:t>
            </w:r>
          </w:p>
        </w:tc>
        <w:tc>
          <w:tcPr>
            <w:tcW w:w="2610" w:type="dxa"/>
            <w:noWrap/>
            <w:hideMark/>
          </w:tcPr>
          <w:p w14:paraId="707E2CB3" w14:textId="77777777" w:rsidR="002536D3" w:rsidRPr="0024351E" w:rsidRDefault="002536D3">
            <w:proofErr w:type="gramStart"/>
            <w:r w:rsidRPr="0024351E">
              <w:t>Two  formats</w:t>
            </w:r>
            <w:proofErr w:type="gramEnd"/>
            <w:r w:rsidRPr="0024351E">
              <w:t xml:space="preserve">: lecture series and an intensive </w:t>
            </w:r>
            <w:proofErr w:type="gramStart"/>
            <w:r w:rsidRPr="0024351E">
              <w:t>workshop .</w:t>
            </w:r>
            <w:proofErr w:type="gramEnd"/>
          </w:p>
        </w:tc>
        <w:tc>
          <w:tcPr>
            <w:tcW w:w="1170" w:type="dxa"/>
            <w:noWrap/>
            <w:hideMark/>
          </w:tcPr>
          <w:p w14:paraId="5DDD9779" w14:textId="77777777" w:rsidR="002536D3" w:rsidRPr="0024351E" w:rsidRDefault="002536D3">
            <w:r w:rsidRPr="0024351E">
              <w:t xml:space="preserve">Approximately 40 </w:t>
            </w:r>
          </w:p>
        </w:tc>
        <w:tc>
          <w:tcPr>
            <w:tcW w:w="1260" w:type="dxa"/>
            <w:noWrap/>
            <w:hideMark/>
          </w:tcPr>
          <w:p w14:paraId="1908E52F" w14:textId="77777777" w:rsidR="002536D3" w:rsidRPr="0024351E" w:rsidRDefault="002536D3">
            <w:r w:rsidRPr="0024351E">
              <w:t xml:space="preserve">Six hours for the workshop, and seven months for </w:t>
            </w:r>
            <w:r w:rsidRPr="0024351E">
              <w:lastRenderedPageBreak/>
              <w:t>the lecture series.</w:t>
            </w:r>
          </w:p>
        </w:tc>
        <w:tc>
          <w:tcPr>
            <w:tcW w:w="1260" w:type="dxa"/>
          </w:tcPr>
          <w:p w14:paraId="4055A9DB" w14:textId="4FB8D9AA" w:rsidR="002536D3" w:rsidRPr="0024351E" w:rsidRDefault="002536D3">
            <w:r>
              <w:lastRenderedPageBreak/>
              <w:t>Level II</w:t>
            </w:r>
          </w:p>
        </w:tc>
      </w:tr>
      <w:tr w:rsidR="00D479D0" w:rsidRPr="0024351E" w14:paraId="56BBCE5D" w14:textId="33F0B647" w:rsidTr="00D479D0">
        <w:trPr>
          <w:trHeight w:val="290"/>
        </w:trPr>
        <w:tc>
          <w:tcPr>
            <w:tcW w:w="715" w:type="dxa"/>
            <w:noWrap/>
            <w:hideMark/>
          </w:tcPr>
          <w:p w14:paraId="4E88F484" w14:textId="2AA4AAE0" w:rsidR="002536D3" w:rsidRPr="0024351E" w:rsidRDefault="002536D3" w:rsidP="0024351E">
            <w:r>
              <w:t>41</w:t>
            </w:r>
          </w:p>
        </w:tc>
        <w:tc>
          <w:tcPr>
            <w:tcW w:w="1080" w:type="dxa"/>
            <w:noWrap/>
            <w:hideMark/>
          </w:tcPr>
          <w:p w14:paraId="77194617" w14:textId="77777777" w:rsidR="002536D3" w:rsidRPr="0024351E" w:rsidRDefault="002536D3">
            <w:r w:rsidRPr="0024351E">
              <w:t>North America</w:t>
            </w:r>
          </w:p>
        </w:tc>
        <w:tc>
          <w:tcPr>
            <w:tcW w:w="1620" w:type="dxa"/>
            <w:noWrap/>
            <w:hideMark/>
          </w:tcPr>
          <w:p w14:paraId="1FA2CDE7" w14:textId="77777777" w:rsidR="002536D3" w:rsidRPr="0024351E" w:rsidRDefault="002536D3">
            <w:r w:rsidRPr="0024351E">
              <w:t>Electronic Health Record</w:t>
            </w:r>
          </w:p>
        </w:tc>
        <w:tc>
          <w:tcPr>
            <w:tcW w:w="1260" w:type="dxa"/>
            <w:noWrap/>
            <w:hideMark/>
          </w:tcPr>
          <w:p w14:paraId="43C1DFF9" w14:textId="77777777" w:rsidR="002536D3" w:rsidRPr="0024351E" w:rsidRDefault="002536D3">
            <w:r w:rsidRPr="0024351E">
              <w:t>Undergraduate and graduate medical students (</w:t>
            </w:r>
            <w:proofErr w:type="gramStart"/>
            <w:r w:rsidRPr="0024351E">
              <w:t>third and fourth year</w:t>
            </w:r>
            <w:proofErr w:type="gramEnd"/>
            <w:r w:rsidRPr="0024351E">
              <w:t xml:space="preserve"> medical students, housestaff)</w:t>
            </w:r>
          </w:p>
        </w:tc>
        <w:tc>
          <w:tcPr>
            <w:tcW w:w="2070" w:type="dxa"/>
            <w:noWrap/>
            <w:hideMark/>
          </w:tcPr>
          <w:p w14:paraId="7FBA311D" w14:textId="77777777" w:rsidR="002536D3" w:rsidRPr="0024351E" w:rsidRDefault="002536D3">
            <w:r w:rsidRPr="0024351E">
              <w:t xml:space="preserve">To provide an overview of Clinical Informatics and prepare those students interested in more detailed knowledge. </w:t>
            </w:r>
          </w:p>
        </w:tc>
        <w:tc>
          <w:tcPr>
            <w:tcW w:w="2610" w:type="dxa"/>
            <w:noWrap/>
            <w:hideMark/>
          </w:tcPr>
          <w:p w14:paraId="24FB27B0" w14:textId="77777777" w:rsidR="002536D3" w:rsidRPr="0024351E" w:rsidRDefault="002536D3">
            <w:r w:rsidRPr="0024351E">
              <w:t>Didactic sessions, interactive learning activities</w:t>
            </w:r>
          </w:p>
        </w:tc>
        <w:tc>
          <w:tcPr>
            <w:tcW w:w="1170" w:type="dxa"/>
            <w:noWrap/>
            <w:hideMark/>
          </w:tcPr>
          <w:p w14:paraId="7F5E2F73" w14:textId="77777777" w:rsidR="002536D3" w:rsidRPr="0024351E" w:rsidRDefault="002536D3" w:rsidP="0024351E">
            <w:r w:rsidRPr="0024351E">
              <w:t>23</w:t>
            </w:r>
          </w:p>
        </w:tc>
        <w:tc>
          <w:tcPr>
            <w:tcW w:w="1260" w:type="dxa"/>
            <w:noWrap/>
            <w:hideMark/>
          </w:tcPr>
          <w:p w14:paraId="5B4F58CB" w14:textId="77777777" w:rsidR="002536D3" w:rsidRPr="0024351E" w:rsidRDefault="002536D3">
            <w:r w:rsidRPr="0024351E">
              <w:t>Four weeks</w:t>
            </w:r>
          </w:p>
        </w:tc>
        <w:tc>
          <w:tcPr>
            <w:tcW w:w="1260" w:type="dxa"/>
          </w:tcPr>
          <w:p w14:paraId="348D951D" w14:textId="788E81B7" w:rsidR="002536D3" w:rsidRPr="0024351E" w:rsidRDefault="002536D3">
            <w:r>
              <w:t>Level III</w:t>
            </w:r>
          </w:p>
        </w:tc>
      </w:tr>
      <w:tr w:rsidR="00D479D0" w:rsidRPr="0024351E" w14:paraId="22C42736" w14:textId="3E1E9420" w:rsidTr="00D479D0">
        <w:trPr>
          <w:trHeight w:val="290"/>
        </w:trPr>
        <w:tc>
          <w:tcPr>
            <w:tcW w:w="715" w:type="dxa"/>
            <w:noWrap/>
            <w:hideMark/>
          </w:tcPr>
          <w:p w14:paraId="7DE8BCD8" w14:textId="44322C4F" w:rsidR="002536D3" w:rsidRPr="0024351E" w:rsidRDefault="002536D3" w:rsidP="0024351E">
            <w:r>
              <w:t>42</w:t>
            </w:r>
          </w:p>
        </w:tc>
        <w:tc>
          <w:tcPr>
            <w:tcW w:w="1080" w:type="dxa"/>
            <w:noWrap/>
            <w:hideMark/>
          </w:tcPr>
          <w:p w14:paraId="64A19C5C" w14:textId="77777777" w:rsidR="002536D3" w:rsidRPr="0024351E" w:rsidRDefault="002536D3">
            <w:r w:rsidRPr="0024351E">
              <w:t>North America</w:t>
            </w:r>
          </w:p>
        </w:tc>
        <w:tc>
          <w:tcPr>
            <w:tcW w:w="1620" w:type="dxa"/>
            <w:noWrap/>
            <w:hideMark/>
          </w:tcPr>
          <w:p w14:paraId="26F852DC" w14:textId="77777777" w:rsidR="002536D3" w:rsidRPr="0024351E" w:rsidRDefault="002536D3">
            <w:r w:rsidRPr="0024351E">
              <w:t>Electronic Health Record</w:t>
            </w:r>
          </w:p>
        </w:tc>
        <w:tc>
          <w:tcPr>
            <w:tcW w:w="1260" w:type="dxa"/>
            <w:noWrap/>
            <w:hideMark/>
          </w:tcPr>
          <w:p w14:paraId="1F8F88CE" w14:textId="77777777" w:rsidR="002536D3" w:rsidRPr="0024351E" w:rsidRDefault="002536D3">
            <w:r w:rsidRPr="0024351E">
              <w:t>Residents</w:t>
            </w:r>
          </w:p>
        </w:tc>
        <w:tc>
          <w:tcPr>
            <w:tcW w:w="2070" w:type="dxa"/>
            <w:noWrap/>
            <w:hideMark/>
          </w:tcPr>
          <w:p w14:paraId="60801A3B" w14:textId="25E01CFC" w:rsidR="002536D3" w:rsidRPr="0024351E" w:rsidRDefault="002536D3">
            <w:r w:rsidRPr="0024351E">
              <w:t xml:space="preserve">To provide basic knowledge about </w:t>
            </w:r>
            <w:r w:rsidR="00FC37DC" w:rsidRPr="0024351E">
              <w:t>CI,</w:t>
            </w:r>
            <w:r w:rsidRPr="0024351E">
              <w:t xml:space="preserve"> encourage longitudinal learning, and incentivize application of CI skills/tools in the real world.</w:t>
            </w:r>
          </w:p>
        </w:tc>
        <w:tc>
          <w:tcPr>
            <w:tcW w:w="2610" w:type="dxa"/>
            <w:noWrap/>
            <w:hideMark/>
          </w:tcPr>
          <w:p w14:paraId="2D7B29A5" w14:textId="77777777" w:rsidR="002536D3" w:rsidRPr="0024351E" w:rsidRDefault="002536D3">
            <w:r w:rsidRPr="0024351E">
              <w:t>Informatics projects and didactic sessions</w:t>
            </w:r>
          </w:p>
        </w:tc>
        <w:tc>
          <w:tcPr>
            <w:tcW w:w="1170" w:type="dxa"/>
            <w:noWrap/>
            <w:hideMark/>
          </w:tcPr>
          <w:p w14:paraId="602C3D33" w14:textId="77777777" w:rsidR="002536D3" w:rsidRPr="0024351E" w:rsidRDefault="002536D3" w:rsidP="0024351E">
            <w:r w:rsidRPr="0024351E">
              <w:t>31</w:t>
            </w:r>
          </w:p>
        </w:tc>
        <w:tc>
          <w:tcPr>
            <w:tcW w:w="1260" w:type="dxa"/>
            <w:noWrap/>
            <w:hideMark/>
          </w:tcPr>
          <w:p w14:paraId="1C34C737" w14:textId="77777777" w:rsidR="002536D3" w:rsidRPr="0024351E" w:rsidRDefault="002536D3">
            <w:r w:rsidRPr="0024351E">
              <w:t>Two weeks or four weeks options</w:t>
            </w:r>
          </w:p>
        </w:tc>
        <w:tc>
          <w:tcPr>
            <w:tcW w:w="1260" w:type="dxa"/>
          </w:tcPr>
          <w:p w14:paraId="36255AEE" w14:textId="440960F5" w:rsidR="002536D3" w:rsidRPr="0024351E" w:rsidRDefault="002536D3">
            <w:r>
              <w:t>Level III</w:t>
            </w:r>
          </w:p>
        </w:tc>
      </w:tr>
      <w:tr w:rsidR="00D479D0" w:rsidRPr="0024351E" w14:paraId="1B90625D" w14:textId="208D7B97" w:rsidTr="00D479D0">
        <w:trPr>
          <w:trHeight w:val="290"/>
        </w:trPr>
        <w:tc>
          <w:tcPr>
            <w:tcW w:w="715" w:type="dxa"/>
            <w:noWrap/>
            <w:hideMark/>
          </w:tcPr>
          <w:p w14:paraId="5A21169C" w14:textId="5CD60F9A" w:rsidR="002536D3" w:rsidRPr="0024351E" w:rsidRDefault="002536D3" w:rsidP="0024351E">
            <w:r>
              <w:t>43</w:t>
            </w:r>
          </w:p>
        </w:tc>
        <w:tc>
          <w:tcPr>
            <w:tcW w:w="1080" w:type="dxa"/>
            <w:noWrap/>
            <w:hideMark/>
          </w:tcPr>
          <w:p w14:paraId="426D5043" w14:textId="77777777" w:rsidR="002536D3" w:rsidRPr="0024351E" w:rsidRDefault="002536D3">
            <w:r w:rsidRPr="0024351E">
              <w:t>North America</w:t>
            </w:r>
          </w:p>
        </w:tc>
        <w:tc>
          <w:tcPr>
            <w:tcW w:w="1620" w:type="dxa"/>
            <w:noWrap/>
            <w:hideMark/>
          </w:tcPr>
          <w:p w14:paraId="76AD0243" w14:textId="77777777" w:rsidR="002536D3" w:rsidRPr="0024351E" w:rsidRDefault="002536D3">
            <w:r w:rsidRPr="0024351E">
              <w:t>Electronic Health Record</w:t>
            </w:r>
          </w:p>
        </w:tc>
        <w:tc>
          <w:tcPr>
            <w:tcW w:w="1260" w:type="dxa"/>
            <w:noWrap/>
            <w:hideMark/>
          </w:tcPr>
          <w:p w14:paraId="663CC211" w14:textId="77777777" w:rsidR="002536D3" w:rsidRPr="0024351E" w:rsidRDefault="002536D3">
            <w:proofErr w:type="gramStart"/>
            <w:r w:rsidRPr="0024351E">
              <w:t>Second or Third Year</w:t>
            </w:r>
            <w:proofErr w:type="gramEnd"/>
            <w:r w:rsidRPr="0024351E">
              <w:t xml:space="preserve"> Students</w:t>
            </w:r>
          </w:p>
        </w:tc>
        <w:tc>
          <w:tcPr>
            <w:tcW w:w="2070" w:type="dxa"/>
            <w:noWrap/>
            <w:hideMark/>
          </w:tcPr>
          <w:p w14:paraId="43EDFE96" w14:textId="77777777" w:rsidR="002536D3" w:rsidRPr="0024351E" w:rsidRDefault="002536D3">
            <w:r w:rsidRPr="0024351E">
              <w:t>To improve student's skills in order entry and other tasks using the Epic EHR</w:t>
            </w:r>
          </w:p>
        </w:tc>
        <w:tc>
          <w:tcPr>
            <w:tcW w:w="2610" w:type="dxa"/>
            <w:noWrap/>
            <w:hideMark/>
          </w:tcPr>
          <w:p w14:paraId="1C4C965D" w14:textId="77777777" w:rsidR="002536D3" w:rsidRPr="0024351E" w:rsidRDefault="002536D3">
            <w:r w:rsidRPr="0024351E">
              <w:t xml:space="preserve">Training </w:t>
            </w:r>
            <w:proofErr w:type="gramStart"/>
            <w:r w:rsidRPr="0024351E">
              <w:t>on</w:t>
            </w:r>
            <w:proofErr w:type="gramEnd"/>
            <w:r w:rsidRPr="0024351E">
              <w:t xml:space="preserve"> EHR </w:t>
            </w:r>
            <w:proofErr w:type="gramStart"/>
            <w:r w:rsidRPr="0024351E">
              <w:t>integrated</w:t>
            </w:r>
            <w:proofErr w:type="gramEnd"/>
            <w:r w:rsidRPr="0024351E">
              <w:t xml:space="preserve"> into established Family and Community Medicine clerkship.</w:t>
            </w:r>
          </w:p>
        </w:tc>
        <w:tc>
          <w:tcPr>
            <w:tcW w:w="1170" w:type="dxa"/>
            <w:noWrap/>
            <w:hideMark/>
          </w:tcPr>
          <w:p w14:paraId="3D810C84" w14:textId="77777777" w:rsidR="002536D3" w:rsidRPr="0024351E" w:rsidRDefault="002536D3" w:rsidP="0024351E">
            <w:r w:rsidRPr="0024351E">
              <w:t>49</w:t>
            </w:r>
          </w:p>
        </w:tc>
        <w:tc>
          <w:tcPr>
            <w:tcW w:w="1260" w:type="dxa"/>
            <w:noWrap/>
            <w:hideMark/>
          </w:tcPr>
          <w:p w14:paraId="1AC9EA8A" w14:textId="77777777" w:rsidR="002536D3" w:rsidRPr="0024351E" w:rsidRDefault="002536D3">
            <w:r w:rsidRPr="0024351E">
              <w:t>Four weeks</w:t>
            </w:r>
          </w:p>
        </w:tc>
        <w:tc>
          <w:tcPr>
            <w:tcW w:w="1260" w:type="dxa"/>
          </w:tcPr>
          <w:p w14:paraId="6ECB1443" w14:textId="7336C1CF" w:rsidR="002536D3" w:rsidRPr="0024351E" w:rsidRDefault="002536D3">
            <w:r>
              <w:t>Level II</w:t>
            </w:r>
          </w:p>
        </w:tc>
      </w:tr>
      <w:tr w:rsidR="00D479D0" w:rsidRPr="0024351E" w14:paraId="026B6273" w14:textId="3F2C8229" w:rsidTr="00D479D0">
        <w:trPr>
          <w:trHeight w:val="290"/>
        </w:trPr>
        <w:tc>
          <w:tcPr>
            <w:tcW w:w="715" w:type="dxa"/>
            <w:noWrap/>
            <w:hideMark/>
          </w:tcPr>
          <w:p w14:paraId="0D1A4475" w14:textId="086334A8" w:rsidR="002536D3" w:rsidRPr="0024351E" w:rsidRDefault="002536D3" w:rsidP="0024351E">
            <w:r>
              <w:t>44</w:t>
            </w:r>
          </w:p>
        </w:tc>
        <w:tc>
          <w:tcPr>
            <w:tcW w:w="1080" w:type="dxa"/>
            <w:noWrap/>
            <w:hideMark/>
          </w:tcPr>
          <w:p w14:paraId="43C0F899" w14:textId="77777777" w:rsidR="002536D3" w:rsidRPr="0024351E" w:rsidRDefault="002536D3">
            <w:r w:rsidRPr="0024351E">
              <w:t>North America</w:t>
            </w:r>
          </w:p>
        </w:tc>
        <w:tc>
          <w:tcPr>
            <w:tcW w:w="1620" w:type="dxa"/>
            <w:noWrap/>
            <w:hideMark/>
          </w:tcPr>
          <w:p w14:paraId="5D0DD2FB" w14:textId="77777777" w:rsidR="002536D3" w:rsidRPr="0024351E" w:rsidRDefault="002536D3">
            <w:r w:rsidRPr="0024351E">
              <w:t>Various</w:t>
            </w:r>
          </w:p>
        </w:tc>
        <w:tc>
          <w:tcPr>
            <w:tcW w:w="1260" w:type="dxa"/>
            <w:noWrap/>
            <w:hideMark/>
          </w:tcPr>
          <w:p w14:paraId="7663D95F" w14:textId="77777777" w:rsidR="002536D3" w:rsidRPr="0024351E" w:rsidRDefault="002536D3">
            <w:r w:rsidRPr="0024351E">
              <w:t>Health Professions Students</w:t>
            </w:r>
          </w:p>
        </w:tc>
        <w:tc>
          <w:tcPr>
            <w:tcW w:w="2070" w:type="dxa"/>
            <w:noWrap/>
            <w:hideMark/>
          </w:tcPr>
          <w:p w14:paraId="6F970AD1" w14:textId="77777777" w:rsidR="002536D3" w:rsidRPr="0024351E" w:rsidRDefault="002536D3">
            <w:r w:rsidRPr="0024351E">
              <w:t xml:space="preserve">Curriculum covers various clinical informatics topics with a focus on using an EHR where </w:t>
            </w:r>
            <w:r w:rsidRPr="0024351E">
              <w:lastRenderedPageBreak/>
              <w:t>users can play the role of various professionals.</w:t>
            </w:r>
          </w:p>
        </w:tc>
        <w:tc>
          <w:tcPr>
            <w:tcW w:w="2610" w:type="dxa"/>
            <w:noWrap/>
            <w:hideMark/>
          </w:tcPr>
          <w:p w14:paraId="1086F721" w14:textId="77777777" w:rsidR="002536D3" w:rsidRPr="0024351E" w:rsidRDefault="002536D3">
            <w:r w:rsidRPr="0024351E">
              <w:lastRenderedPageBreak/>
              <w:t>Online modules and embedded exercises</w:t>
            </w:r>
          </w:p>
        </w:tc>
        <w:tc>
          <w:tcPr>
            <w:tcW w:w="1170" w:type="dxa"/>
            <w:noWrap/>
            <w:hideMark/>
          </w:tcPr>
          <w:p w14:paraId="4CEFBA3F" w14:textId="77777777" w:rsidR="002536D3" w:rsidRPr="0024351E" w:rsidRDefault="002536D3" w:rsidP="0024351E">
            <w:r w:rsidRPr="0024351E">
              <w:t>31</w:t>
            </w:r>
          </w:p>
        </w:tc>
        <w:tc>
          <w:tcPr>
            <w:tcW w:w="1260" w:type="dxa"/>
            <w:noWrap/>
            <w:hideMark/>
          </w:tcPr>
          <w:p w14:paraId="23C8DBAE" w14:textId="77777777" w:rsidR="002536D3" w:rsidRPr="0024351E" w:rsidRDefault="002536D3">
            <w:r w:rsidRPr="0024351E">
              <w:t xml:space="preserve">At discretion of each individual health </w:t>
            </w:r>
            <w:r w:rsidRPr="0024351E">
              <w:lastRenderedPageBreak/>
              <w:t xml:space="preserve">professions school </w:t>
            </w:r>
          </w:p>
        </w:tc>
        <w:tc>
          <w:tcPr>
            <w:tcW w:w="1260" w:type="dxa"/>
          </w:tcPr>
          <w:p w14:paraId="298A3B5C" w14:textId="3C0EACD0" w:rsidR="002536D3" w:rsidRPr="0024351E" w:rsidRDefault="002536D3">
            <w:r>
              <w:lastRenderedPageBreak/>
              <w:t>Level II</w:t>
            </w:r>
          </w:p>
        </w:tc>
      </w:tr>
      <w:tr w:rsidR="00D479D0" w:rsidRPr="0024351E" w14:paraId="6011B224" w14:textId="28962E5F" w:rsidTr="00D479D0">
        <w:trPr>
          <w:trHeight w:val="290"/>
        </w:trPr>
        <w:tc>
          <w:tcPr>
            <w:tcW w:w="715" w:type="dxa"/>
            <w:noWrap/>
            <w:hideMark/>
          </w:tcPr>
          <w:p w14:paraId="6CAC7877" w14:textId="67F0AB0A" w:rsidR="002536D3" w:rsidRPr="0024351E" w:rsidRDefault="002536D3" w:rsidP="0024351E">
            <w:r>
              <w:t>45</w:t>
            </w:r>
          </w:p>
        </w:tc>
        <w:tc>
          <w:tcPr>
            <w:tcW w:w="1080" w:type="dxa"/>
            <w:noWrap/>
            <w:hideMark/>
          </w:tcPr>
          <w:p w14:paraId="2F967142" w14:textId="77777777" w:rsidR="002536D3" w:rsidRPr="0024351E" w:rsidRDefault="002536D3">
            <w:r w:rsidRPr="0024351E">
              <w:t>North America</w:t>
            </w:r>
          </w:p>
        </w:tc>
        <w:tc>
          <w:tcPr>
            <w:tcW w:w="1620" w:type="dxa"/>
            <w:noWrap/>
            <w:hideMark/>
          </w:tcPr>
          <w:p w14:paraId="3983BD7B" w14:textId="77777777" w:rsidR="002536D3" w:rsidRPr="0024351E" w:rsidRDefault="002536D3">
            <w:r w:rsidRPr="0024351E">
              <w:t>Artificial Intelligence</w:t>
            </w:r>
          </w:p>
        </w:tc>
        <w:tc>
          <w:tcPr>
            <w:tcW w:w="1260" w:type="dxa"/>
            <w:noWrap/>
            <w:hideMark/>
          </w:tcPr>
          <w:p w14:paraId="0E08DC9F" w14:textId="77777777" w:rsidR="002536D3" w:rsidRPr="0024351E" w:rsidRDefault="002536D3">
            <w:r w:rsidRPr="0024351E">
              <w:t>Residents</w:t>
            </w:r>
          </w:p>
        </w:tc>
        <w:tc>
          <w:tcPr>
            <w:tcW w:w="2070" w:type="dxa"/>
            <w:noWrap/>
            <w:hideMark/>
          </w:tcPr>
          <w:p w14:paraId="05047770" w14:textId="77777777" w:rsidR="002536D3" w:rsidRPr="0024351E" w:rsidRDefault="002536D3">
            <w:r w:rsidRPr="0024351E">
              <w:t>To expose radiology residents to AI decision support systems and enable them to make recommendations</w:t>
            </w:r>
          </w:p>
        </w:tc>
        <w:tc>
          <w:tcPr>
            <w:tcW w:w="2610" w:type="dxa"/>
            <w:noWrap/>
            <w:hideMark/>
          </w:tcPr>
          <w:p w14:paraId="1766B598" w14:textId="77777777" w:rsidR="002536D3" w:rsidRPr="0024351E" w:rsidRDefault="002536D3">
            <w:r w:rsidRPr="0024351E">
              <w:t>Integration of a radiology AI decision support tool into clinical workflow</w:t>
            </w:r>
          </w:p>
        </w:tc>
        <w:tc>
          <w:tcPr>
            <w:tcW w:w="1170" w:type="dxa"/>
            <w:noWrap/>
            <w:hideMark/>
          </w:tcPr>
          <w:p w14:paraId="34A30B2A" w14:textId="77777777" w:rsidR="002536D3" w:rsidRPr="0024351E" w:rsidRDefault="002536D3" w:rsidP="0024351E">
            <w:r w:rsidRPr="0024351E">
              <w:t>15</w:t>
            </w:r>
          </w:p>
        </w:tc>
        <w:tc>
          <w:tcPr>
            <w:tcW w:w="1260" w:type="dxa"/>
            <w:noWrap/>
            <w:hideMark/>
          </w:tcPr>
          <w:p w14:paraId="6DF0134F" w14:textId="77777777" w:rsidR="002536D3" w:rsidRPr="0024351E" w:rsidRDefault="002536D3">
            <w:r w:rsidRPr="0024351E">
              <w:t>Two years</w:t>
            </w:r>
          </w:p>
        </w:tc>
        <w:tc>
          <w:tcPr>
            <w:tcW w:w="1260" w:type="dxa"/>
          </w:tcPr>
          <w:p w14:paraId="247DB619" w14:textId="3A127B06" w:rsidR="002536D3" w:rsidRPr="0024351E" w:rsidRDefault="002536D3">
            <w:r>
              <w:t>Level II</w:t>
            </w:r>
          </w:p>
        </w:tc>
      </w:tr>
      <w:tr w:rsidR="00D479D0" w:rsidRPr="0024351E" w14:paraId="6694FB22" w14:textId="26ED7D23" w:rsidTr="00D479D0">
        <w:trPr>
          <w:trHeight w:val="290"/>
        </w:trPr>
        <w:tc>
          <w:tcPr>
            <w:tcW w:w="715" w:type="dxa"/>
            <w:noWrap/>
            <w:hideMark/>
          </w:tcPr>
          <w:p w14:paraId="21EC0A6A" w14:textId="568C574B" w:rsidR="002536D3" w:rsidRPr="0024351E" w:rsidRDefault="002536D3" w:rsidP="0024351E">
            <w:r>
              <w:t>46</w:t>
            </w:r>
          </w:p>
        </w:tc>
        <w:tc>
          <w:tcPr>
            <w:tcW w:w="1080" w:type="dxa"/>
            <w:noWrap/>
            <w:hideMark/>
          </w:tcPr>
          <w:p w14:paraId="7758373B" w14:textId="77777777" w:rsidR="002536D3" w:rsidRPr="0024351E" w:rsidRDefault="002536D3">
            <w:r w:rsidRPr="0024351E">
              <w:t>North America</w:t>
            </w:r>
          </w:p>
        </w:tc>
        <w:tc>
          <w:tcPr>
            <w:tcW w:w="1620" w:type="dxa"/>
            <w:noWrap/>
            <w:hideMark/>
          </w:tcPr>
          <w:p w14:paraId="0E4BD184" w14:textId="77777777" w:rsidR="002536D3" w:rsidRPr="0024351E" w:rsidRDefault="002536D3">
            <w:r w:rsidRPr="0024351E">
              <w:t>Electronic Health Record</w:t>
            </w:r>
          </w:p>
        </w:tc>
        <w:tc>
          <w:tcPr>
            <w:tcW w:w="1260" w:type="dxa"/>
            <w:noWrap/>
            <w:hideMark/>
          </w:tcPr>
          <w:p w14:paraId="0DB16AD4" w14:textId="77777777" w:rsidR="002536D3" w:rsidRPr="0024351E" w:rsidRDefault="002536D3">
            <w:r w:rsidRPr="0024351E">
              <w:t>Senior Residents</w:t>
            </w:r>
          </w:p>
        </w:tc>
        <w:tc>
          <w:tcPr>
            <w:tcW w:w="2070" w:type="dxa"/>
            <w:noWrap/>
            <w:hideMark/>
          </w:tcPr>
          <w:p w14:paraId="6A5C117E" w14:textId="77777777" w:rsidR="002536D3" w:rsidRPr="0024351E" w:rsidRDefault="002536D3">
            <w:r w:rsidRPr="0024351E">
              <w:t>To prepare Emergency Medicine residents in topics of order generation, workflow, clinical decision support, and user interface.</w:t>
            </w:r>
          </w:p>
        </w:tc>
        <w:tc>
          <w:tcPr>
            <w:tcW w:w="2610" w:type="dxa"/>
            <w:noWrap/>
            <w:hideMark/>
          </w:tcPr>
          <w:p w14:paraId="6917FDBD" w14:textId="77777777" w:rsidR="002536D3" w:rsidRPr="0024351E" w:rsidRDefault="002536D3">
            <w:r w:rsidRPr="0024351E">
              <w:t xml:space="preserve">Training provided through vendor Epic (Epic Builder training). Planned curriculum includes biweekly meetings, assigned readings, implementation of local QI project. </w:t>
            </w:r>
          </w:p>
        </w:tc>
        <w:tc>
          <w:tcPr>
            <w:tcW w:w="1170" w:type="dxa"/>
            <w:noWrap/>
            <w:hideMark/>
          </w:tcPr>
          <w:p w14:paraId="48D6C7D9" w14:textId="77777777" w:rsidR="002536D3" w:rsidRPr="0024351E" w:rsidRDefault="002536D3" w:rsidP="0024351E">
            <w:r w:rsidRPr="0024351E">
              <w:t>6</w:t>
            </w:r>
          </w:p>
        </w:tc>
        <w:tc>
          <w:tcPr>
            <w:tcW w:w="1260" w:type="dxa"/>
            <w:noWrap/>
            <w:hideMark/>
          </w:tcPr>
          <w:p w14:paraId="72BD9FED" w14:textId="77777777" w:rsidR="002536D3" w:rsidRPr="0024351E" w:rsidRDefault="002536D3">
            <w:r w:rsidRPr="0024351E">
              <w:t>Two four-day visits</w:t>
            </w:r>
          </w:p>
        </w:tc>
        <w:tc>
          <w:tcPr>
            <w:tcW w:w="1260" w:type="dxa"/>
          </w:tcPr>
          <w:p w14:paraId="7FE67D94" w14:textId="36B8E86D" w:rsidR="002536D3" w:rsidRPr="0024351E" w:rsidRDefault="002536D3">
            <w:r>
              <w:t>Level III</w:t>
            </w:r>
          </w:p>
        </w:tc>
      </w:tr>
      <w:tr w:rsidR="00D479D0" w:rsidRPr="0024351E" w14:paraId="0C4D4DAB" w14:textId="2C24F880" w:rsidTr="00D479D0">
        <w:trPr>
          <w:trHeight w:val="290"/>
        </w:trPr>
        <w:tc>
          <w:tcPr>
            <w:tcW w:w="715" w:type="dxa"/>
            <w:noWrap/>
            <w:hideMark/>
          </w:tcPr>
          <w:p w14:paraId="7C7331AC" w14:textId="062859ED" w:rsidR="002536D3" w:rsidRPr="0024351E" w:rsidRDefault="002536D3" w:rsidP="0024351E">
            <w:r>
              <w:t>47</w:t>
            </w:r>
          </w:p>
        </w:tc>
        <w:tc>
          <w:tcPr>
            <w:tcW w:w="1080" w:type="dxa"/>
            <w:noWrap/>
            <w:hideMark/>
          </w:tcPr>
          <w:p w14:paraId="6A458A05" w14:textId="77777777" w:rsidR="002536D3" w:rsidRPr="0024351E" w:rsidRDefault="002536D3">
            <w:r w:rsidRPr="0024351E">
              <w:t>North America</w:t>
            </w:r>
          </w:p>
        </w:tc>
        <w:tc>
          <w:tcPr>
            <w:tcW w:w="1620" w:type="dxa"/>
            <w:noWrap/>
            <w:hideMark/>
          </w:tcPr>
          <w:p w14:paraId="08CCC972" w14:textId="77777777" w:rsidR="002536D3" w:rsidRPr="0024351E" w:rsidRDefault="002536D3">
            <w:r w:rsidRPr="0024351E">
              <w:t>Various</w:t>
            </w:r>
          </w:p>
        </w:tc>
        <w:tc>
          <w:tcPr>
            <w:tcW w:w="1260" w:type="dxa"/>
            <w:noWrap/>
            <w:hideMark/>
          </w:tcPr>
          <w:p w14:paraId="3358D5E9" w14:textId="77777777" w:rsidR="002536D3" w:rsidRPr="0024351E" w:rsidRDefault="002536D3">
            <w:r w:rsidRPr="0024351E">
              <w:t>Residents</w:t>
            </w:r>
          </w:p>
        </w:tc>
        <w:tc>
          <w:tcPr>
            <w:tcW w:w="2070" w:type="dxa"/>
            <w:noWrap/>
            <w:hideMark/>
          </w:tcPr>
          <w:p w14:paraId="721307A9" w14:textId="77777777" w:rsidR="002536D3" w:rsidRPr="0024351E" w:rsidRDefault="002536D3">
            <w:r w:rsidRPr="0024351E">
              <w:t xml:space="preserve">Residents learn fundamentals of CI through attending the AMIA 10 x 10 course lecture series. The CI residency track has four pillars: service, education, research, and quality improvement.  </w:t>
            </w:r>
          </w:p>
        </w:tc>
        <w:tc>
          <w:tcPr>
            <w:tcW w:w="2610" w:type="dxa"/>
            <w:noWrap/>
            <w:hideMark/>
          </w:tcPr>
          <w:p w14:paraId="5F19CB30" w14:textId="77777777" w:rsidR="002536D3" w:rsidRPr="0024351E" w:rsidRDefault="002536D3">
            <w:r w:rsidRPr="0024351E">
              <w:t>Didactic course (AMIA 10 x 10)</w:t>
            </w:r>
          </w:p>
        </w:tc>
        <w:tc>
          <w:tcPr>
            <w:tcW w:w="1170" w:type="dxa"/>
            <w:noWrap/>
            <w:hideMark/>
          </w:tcPr>
          <w:p w14:paraId="357BF839" w14:textId="77777777" w:rsidR="002536D3" w:rsidRPr="0024351E" w:rsidRDefault="002536D3" w:rsidP="0024351E">
            <w:r w:rsidRPr="0024351E">
              <w:t>3</w:t>
            </w:r>
          </w:p>
        </w:tc>
        <w:tc>
          <w:tcPr>
            <w:tcW w:w="1260" w:type="dxa"/>
            <w:noWrap/>
            <w:hideMark/>
          </w:tcPr>
          <w:p w14:paraId="6FEE73C7" w14:textId="77777777" w:rsidR="002536D3" w:rsidRPr="0024351E" w:rsidRDefault="002536D3">
            <w:r w:rsidRPr="0024351E">
              <w:t>Four years of residency</w:t>
            </w:r>
          </w:p>
        </w:tc>
        <w:tc>
          <w:tcPr>
            <w:tcW w:w="1260" w:type="dxa"/>
          </w:tcPr>
          <w:p w14:paraId="215E08F7" w14:textId="799ED73A" w:rsidR="002536D3" w:rsidRPr="0024351E" w:rsidRDefault="002536D3">
            <w:r>
              <w:t>Level II</w:t>
            </w:r>
          </w:p>
        </w:tc>
      </w:tr>
      <w:tr w:rsidR="00D479D0" w:rsidRPr="0024351E" w14:paraId="0F630EA3" w14:textId="3CFB1609" w:rsidTr="00D479D0">
        <w:trPr>
          <w:trHeight w:val="290"/>
        </w:trPr>
        <w:tc>
          <w:tcPr>
            <w:tcW w:w="715" w:type="dxa"/>
            <w:noWrap/>
            <w:hideMark/>
          </w:tcPr>
          <w:p w14:paraId="0CA9427C" w14:textId="082711A0" w:rsidR="002536D3" w:rsidRPr="0024351E" w:rsidRDefault="002536D3" w:rsidP="0024351E">
            <w:r>
              <w:t>48</w:t>
            </w:r>
          </w:p>
        </w:tc>
        <w:tc>
          <w:tcPr>
            <w:tcW w:w="1080" w:type="dxa"/>
            <w:noWrap/>
            <w:hideMark/>
          </w:tcPr>
          <w:p w14:paraId="54684CB6" w14:textId="77777777" w:rsidR="002536D3" w:rsidRPr="0024351E" w:rsidRDefault="002536D3">
            <w:r w:rsidRPr="0024351E">
              <w:t>North America</w:t>
            </w:r>
          </w:p>
        </w:tc>
        <w:tc>
          <w:tcPr>
            <w:tcW w:w="1620" w:type="dxa"/>
            <w:noWrap/>
            <w:hideMark/>
          </w:tcPr>
          <w:p w14:paraId="4053CEC3" w14:textId="77777777" w:rsidR="002536D3" w:rsidRPr="0024351E" w:rsidRDefault="002536D3">
            <w:r w:rsidRPr="0024351E">
              <w:t>Clinical Decision Support</w:t>
            </w:r>
          </w:p>
        </w:tc>
        <w:tc>
          <w:tcPr>
            <w:tcW w:w="1260" w:type="dxa"/>
            <w:noWrap/>
            <w:hideMark/>
          </w:tcPr>
          <w:p w14:paraId="6A2FF736" w14:textId="77777777" w:rsidR="002536D3" w:rsidRPr="0024351E" w:rsidRDefault="002536D3">
            <w:r w:rsidRPr="0024351E">
              <w:t>First Year Medical Students</w:t>
            </w:r>
          </w:p>
        </w:tc>
        <w:tc>
          <w:tcPr>
            <w:tcW w:w="2070" w:type="dxa"/>
            <w:noWrap/>
            <w:hideMark/>
          </w:tcPr>
          <w:p w14:paraId="4D2BD3CB" w14:textId="77777777" w:rsidR="002536D3" w:rsidRPr="0024351E" w:rsidRDefault="002536D3">
            <w:r w:rsidRPr="0024351E">
              <w:t xml:space="preserve">For pre-clerkship students to learn essentials of clinical </w:t>
            </w:r>
            <w:r w:rsidRPr="0024351E">
              <w:lastRenderedPageBreak/>
              <w:t>informatics and clinical decision support as part of their gastroenterology module.</w:t>
            </w:r>
          </w:p>
        </w:tc>
        <w:tc>
          <w:tcPr>
            <w:tcW w:w="2610" w:type="dxa"/>
            <w:noWrap/>
            <w:hideMark/>
          </w:tcPr>
          <w:p w14:paraId="2568F248" w14:textId="77777777" w:rsidR="002536D3" w:rsidRPr="0024351E" w:rsidRDefault="002536D3">
            <w:r w:rsidRPr="0024351E">
              <w:lastRenderedPageBreak/>
              <w:t>Didactic session and small group activity, with pre-</w:t>
            </w:r>
            <w:r w:rsidRPr="0024351E">
              <w:lastRenderedPageBreak/>
              <w:t>work and previous presentations</w:t>
            </w:r>
          </w:p>
        </w:tc>
        <w:tc>
          <w:tcPr>
            <w:tcW w:w="1170" w:type="dxa"/>
            <w:noWrap/>
            <w:hideMark/>
          </w:tcPr>
          <w:p w14:paraId="0C58D9F2" w14:textId="77777777" w:rsidR="002536D3" w:rsidRPr="0024351E" w:rsidRDefault="002536D3" w:rsidP="0024351E">
            <w:r w:rsidRPr="0024351E">
              <w:lastRenderedPageBreak/>
              <w:t>326</w:t>
            </w:r>
          </w:p>
        </w:tc>
        <w:tc>
          <w:tcPr>
            <w:tcW w:w="1260" w:type="dxa"/>
            <w:noWrap/>
            <w:hideMark/>
          </w:tcPr>
          <w:p w14:paraId="47ADBF34" w14:textId="77777777" w:rsidR="002536D3" w:rsidRPr="0024351E" w:rsidRDefault="002536D3">
            <w:r w:rsidRPr="0024351E">
              <w:t>2.5 hours</w:t>
            </w:r>
          </w:p>
        </w:tc>
        <w:tc>
          <w:tcPr>
            <w:tcW w:w="1260" w:type="dxa"/>
          </w:tcPr>
          <w:p w14:paraId="07893B9A" w14:textId="7E9DB39B" w:rsidR="002536D3" w:rsidRPr="0024351E" w:rsidRDefault="002536D3">
            <w:r>
              <w:t>Level III</w:t>
            </w:r>
          </w:p>
        </w:tc>
      </w:tr>
      <w:tr w:rsidR="00D479D0" w:rsidRPr="0024351E" w14:paraId="3F808AA7" w14:textId="4208ED89" w:rsidTr="00D479D0">
        <w:trPr>
          <w:trHeight w:val="290"/>
        </w:trPr>
        <w:tc>
          <w:tcPr>
            <w:tcW w:w="715" w:type="dxa"/>
            <w:noWrap/>
            <w:hideMark/>
          </w:tcPr>
          <w:p w14:paraId="663535F0" w14:textId="2617A4EC" w:rsidR="002536D3" w:rsidRPr="0024351E" w:rsidRDefault="002536D3" w:rsidP="0024351E">
            <w:r>
              <w:t>49</w:t>
            </w:r>
          </w:p>
        </w:tc>
        <w:tc>
          <w:tcPr>
            <w:tcW w:w="1080" w:type="dxa"/>
            <w:noWrap/>
            <w:hideMark/>
          </w:tcPr>
          <w:p w14:paraId="22633745" w14:textId="77777777" w:rsidR="002536D3" w:rsidRPr="0024351E" w:rsidRDefault="002536D3">
            <w:r w:rsidRPr="0024351E">
              <w:t>North America</w:t>
            </w:r>
          </w:p>
        </w:tc>
        <w:tc>
          <w:tcPr>
            <w:tcW w:w="1620" w:type="dxa"/>
            <w:noWrap/>
            <w:hideMark/>
          </w:tcPr>
          <w:p w14:paraId="534C07F0" w14:textId="77777777" w:rsidR="002536D3" w:rsidRPr="0024351E" w:rsidRDefault="002536D3">
            <w:r w:rsidRPr="0024351E">
              <w:t>Electronic Health Record</w:t>
            </w:r>
          </w:p>
        </w:tc>
        <w:tc>
          <w:tcPr>
            <w:tcW w:w="1260" w:type="dxa"/>
            <w:noWrap/>
            <w:hideMark/>
          </w:tcPr>
          <w:p w14:paraId="26D97308" w14:textId="77777777" w:rsidR="002536D3" w:rsidRPr="0024351E" w:rsidRDefault="002536D3">
            <w:r w:rsidRPr="0024351E">
              <w:t>Fourth Year Medical Students</w:t>
            </w:r>
          </w:p>
        </w:tc>
        <w:tc>
          <w:tcPr>
            <w:tcW w:w="2070" w:type="dxa"/>
            <w:noWrap/>
            <w:hideMark/>
          </w:tcPr>
          <w:p w14:paraId="7F1EC282" w14:textId="77777777" w:rsidR="002536D3" w:rsidRPr="0024351E" w:rsidRDefault="002536D3">
            <w:r w:rsidRPr="0024351E">
              <w:t>To improve the performance of students in the task of order entry</w:t>
            </w:r>
          </w:p>
        </w:tc>
        <w:tc>
          <w:tcPr>
            <w:tcW w:w="2610" w:type="dxa"/>
            <w:noWrap/>
            <w:hideMark/>
          </w:tcPr>
          <w:p w14:paraId="5A18F5CD" w14:textId="77777777" w:rsidR="002536D3" w:rsidRPr="0024351E" w:rsidRDefault="002536D3">
            <w:r w:rsidRPr="0024351E">
              <w:t>Workshop</w:t>
            </w:r>
          </w:p>
        </w:tc>
        <w:tc>
          <w:tcPr>
            <w:tcW w:w="1170" w:type="dxa"/>
            <w:noWrap/>
            <w:hideMark/>
          </w:tcPr>
          <w:p w14:paraId="1A8F87C4" w14:textId="77777777" w:rsidR="002536D3" w:rsidRPr="0024351E" w:rsidRDefault="002536D3" w:rsidP="0024351E">
            <w:r w:rsidRPr="0024351E">
              <w:t>366</w:t>
            </w:r>
          </w:p>
        </w:tc>
        <w:tc>
          <w:tcPr>
            <w:tcW w:w="1260" w:type="dxa"/>
            <w:noWrap/>
            <w:hideMark/>
          </w:tcPr>
          <w:p w14:paraId="0F58246D" w14:textId="77777777" w:rsidR="002536D3" w:rsidRPr="0024351E" w:rsidRDefault="002536D3">
            <w:r w:rsidRPr="0024351E">
              <w:t>75 minutes</w:t>
            </w:r>
          </w:p>
        </w:tc>
        <w:tc>
          <w:tcPr>
            <w:tcW w:w="1260" w:type="dxa"/>
          </w:tcPr>
          <w:p w14:paraId="6B8D7237" w14:textId="021C9A28" w:rsidR="002536D3" w:rsidRPr="0024351E" w:rsidRDefault="002536D3">
            <w:r>
              <w:t>Level II</w:t>
            </w:r>
          </w:p>
        </w:tc>
      </w:tr>
      <w:tr w:rsidR="00D479D0" w:rsidRPr="0024351E" w14:paraId="3F3A884B" w14:textId="64F129AD" w:rsidTr="00D479D0">
        <w:trPr>
          <w:trHeight w:val="290"/>
        </w:trPr>
        <w:tc>
          <w:tcPr>
            <w:tcW w:w="715" w:type="dxa"/>
            <w:noWrap/>
            <w:hideMark/>
          </w:tcPr>
          <w:p w14:paraId="4153F23F" w14:textId="023AE834" w:rsidR="002536D3" w:rsidRPr="0024351E" w:rsidRDefault="002536D3" w:rsidP="0024351E">
            <w:r>
              <w:t>50</w:t>
            </w:r>
          </w:p>
        </w:tc>
        <w:tc>
          <w:tcPr>
            <w:tcW w:w="1080" w:type="dxa"/>
            <w:noWrap/>
            <w:hideMark/>
          </w:tcPr>
          <w:p w14:paraId="4C8142F6" w14:textId="77777777" w:rsidR="002536D3" w:rsidRPr="0024351E" w:rsidRDefault="002536D3">
            <w:r w:rsidRPr="0024351E">
              <w:t>North America</w:t>
            </w:r>
          </w:p>
        </w:tc>
        <w:tc>
          <w:tcPr>
            <w:tcW w:w="1620" w:type="dxa"/>
            <w:noWrap/>
            <w:hideMark/>
          </w:tcPr>
          <w:p w14:paraId="15F2BCAC" w14:textId="77777777" w:rsidR="002536D3" w:rsidRPr="0024351E" w:rsidRDefault="002536D3">
            <w:r w:rsidRPr="0024351E">
              <w:t>Telemedicine</w:t>
            </w:r>
          </w:p>
        </w:tc>
        <w:tc>
          <w:tcPr>
            <w:tcW w:w="1260" w:type="dxa"/>
            <w:noWrap/>
            <w:hideMark/>
          </w:tcPr>
          <w:p w14:paraId="1C3CDC24" w14:textId="77777777" w:rsidR="002536D3" w:rsidRPr="0024351E" w:rsidRDefault="002536D3">
            <w:r w:rsidRPr="0024351E">
              <w:t>First Year Medical Students</w:t>
            </w:r>
          </w:p>
        </w:tc>
        <w:tc>
          <w:tcPr>
            <w:tcW w:w="2070" w:type="dxa"/>
            <w:noWrap/>
            <w:hideMark/>
          </w:tcPr>
          <w:p w14:paraId="65D619C2" w14:textId="77777777" w:rsidR="002536D3" w:rsidRPr="0024351E" w:rsidRDefault="002536D3">
            <w:r w:rsidRPr="0024351E">
              <w:t xml:space="preserve">To improve </w:t>
            </w:r>
            <w:proofErr w:type="gramStart"/>
            <w:r w:rsidRPr="0024351E">
              <w:t>implementation</w:t>
            </w:r>
            <w:proofErr w:type="gramEnd"/>
            <w:r w:rsidRPr="0024351E">
              <w:t xml:space="preserve"> of preclinical telemedicine training by systematically detailing the format, components, and integration of their telemedicine program into previously existing competencies. </w:t>
            </w:r>
          </w:p>
        </w:tc>
        <w:tc>
          <w:tcPr>
            <w:tcW w:w="2610" w:type="dxa"/>
            <w:noWrap/>
            <w:hideMark/>
          </w:tcPr>
          <w:p w14:paraId="61A708A8" w14:textId="77777777" w:rsidR="002536D3" w:rsidRPr="0024351E" w:rsidRDefault="002536D3">
            <w:r w:rsidRPr="0024351E">
              <w:t>Problem-based learning, instructional videos, patient experiences, mentorship components - via in-person and asynchronous instruction.</w:t>
            </w:r>
          </w:p>
        </w:tc>
        <w:tc>
          <w:tcPr>
            <w:tcW w:w="1170" w:type="dxa"/>
            <w:noWrap/>
            <w:hideMark/>
          </w:tcPr>
          <w:p w14:paraId="5C713E0D" w14:textId="77777777" w:rsidR="002536D3" w:rsidRPr="0024351E" w:rsidRDefault="002536D3">
            <w:r w:rsidRPr="0024351E">
              <w:t>None reported</w:t>
            </w:r>
          </w:p>
        </w:tc>
        <w:tc>
          <w:tcPr>
            <w:tcW w:w="1260" w:type="dxa"/>
            <w:noWrap/>
            <w:hideMark/>
          </w:tcPr>
          <w:p w14:paraId="7F666AFC" w14:textId="77777777" w:rsidR="002536D3" w:rsidRPr="0024351E" w:rsidRDefault="002536D3">
            <w:r w:rsidRPr="0024351E">
              <w:t xml:space="preserve">18 months </w:t>
            </w:r>
          </w:p>
        </w:tc>
        <w:tc>
          <w:tcPr>
            <w:tcW w:w="1260" w:type="dxa"/>
          </w:tcPr>
          <w:p w14:paraId="12D8C684" w14:textId="7718F958" w:rsidR="002536D3" w:rsidRPr="0024351E" w:rsidRDefault="002536D3">
            <w:r>
              <w:t>Level III</w:t>
            </w:r>
          </w:p>
        </w:tc>
      </w:tr>
      <w:tr w:rsidR="00D479D0" w:rsidRPr="0024351E" w14:paraId="65A1D32D" w14:textId="17C33B10" w:rsidTr="00D479D0">
        <w:trPr>
          <w:trHeight w:val="290"/>
        </w:trPr>
        <w:tc>
          <w:tcPr>
            <w:tcW w:w="715" w:type="dxa"/>
            <w:noWrap/>
            <w:hideMark/>
          </w:tcPr>
          <w:p w14:paraId="438B7A84" w14:textId="19A425C3" w:rsidR="002536D3" w:rsidRPr="0024351E" w:rsidRDefault="002536D3" w:rsidP="0024351E">
            <w:r>
              <w:t>51</w:t>
            </w:r>
          </w:p>
        </w:tc>
        <w:tc>
          <w:tcPr>
            <w:tcW w:w="1080" w:type="dxa"/>
            <w:noWrap/>
            <w:hideMark/>
          </w:tcPr>
          <w:p w14:paraId="58E7E88D" w14:textId="77777777" w:rsidR="002536D3" w:rsidRPr="0024351E" w:rsidRDefault="002536D3">
            <w:r w:rsidRPr="0024351E">
              <w:t>North America</w:t>
            </w:r>
          </w:p>
        </w:tc>
        <w:tc>
          <w:tcPr>
            <w:tcW w:w="1620" w:type="dxa"/>
            <w:noWrap/>
            <w:hideMark/>
          </w:tcPr>
          <w:p w14:paraId="53D157D1" w14:textId="77777777" w:rsidR="002536D3" w:rsidRPr="0024351E" w:rsidRDefault="002536D3">
            <w:r w:rsidRPr="0024351E">
              <w:t>Electronic Health Record</w:t>
            </w:r>
          </w:p>
        </w:tc>
        <w:tc>
          <w:tcPr>
            <w:tcW w:w="1260" w:type="dxa"/>
            <w:noWrap/>
            <w:hideMark/>
          </w:tcPr>
          <w:p w14:paraId="2122CAAA" w14:textId="77777777" w:rsidR="002536D3" w:rsidRPr="0024351E" w:rsidRDefault="002536D3">
            <w:r w:rsidRPr="0024351E">
              <w:t xml:space="preserve">Residents </w:t>
            </w:r>
          </w:p>
        </w:tc>
        <w:tc>
          <w:tcPr>
            <w:tcW w:w="2070" w:type="dxa"/>
            <w:noWrap/>
            <w:hideMark/>
          </w:tcPr>
          <w:p w14:paraId="4EC59826" w14:textId="77777777" w:rsidR="002536D3" w:rsidRPr="0024351E" w:rsidRDefault="002536D3">
            <w:r w:rsidRPr="0024351E">
              <w:t>Providing additional education on EHR for more efficient use and improve wellness.</w:t>
            </w:r>
          </w:p>
        </w:tc>
        <w:tc>
          <w:tcPr>
            <w:tcW w:w="2610" w:type="dxa"/>
            <w:noWrap/>
            <w:hideMark/>
          </w:tcPr>
          <w:p w14:paraId="0D6AD315" w14:textId="77777777" w:rsidR="002536D3" w:rsidRPr="0024351E" w:rsidRDefault="002536D3">
            <w:r w:rsidRPr="0024351E">
              <w:t xml:space="preserve">Brief, weekly meetings and 1 one-hour individualized meeting of each resident with an EHR trainer. </w:t>
            </w:r>
          </w:p>
        </w:tc>
        <w:tc>
          <w:tcPr>
            <w:tcW w:w="1170" w:type="dxa"/>
            <w:noWrap/>
            <w:hideMark/>
          </w:tcPr>
          <w:p w14:paraId="26837F98" w14:textId="77777777" w:rsidR="002536D3" w:rsidRPr="0024351E" w:rsidRDefault="002536D3" w:rsidP="0024351E">
            <w:r w:rsidRPr="0024351E">
              <w:t>26</w:t>
            </w:r>
          </w:p>
        </w:tc>
        <w:tc>
          <w:tcPr>
            <w:tcW w:w="1260" w:type="dxa"/>
            <w:noWrap/>
            <w:hideMark/>
          </w:tcPr>
          <w:p w14:paraId="1DC2B96C" w14:textId="77777777" w:rsidR="002536D3" w:rsidRPr="0024351E" w:rsidRDefault="002536D3">
            <w:r w:rsidRPr="0024351E">
              <w:t xml:space="preserve">5 months </w:t>
            </w:r>
          </w:p>
        </w:tc>
        <w:tc>
          <w:tcPr>
            <w:tcW w:w="1260" w:type="dxa"/>
          </w:tcPr>
          <w:p w14:paraId="2B18A7CA" w14:textId="6E61B622" w:rsidR="002536D3" w:rsidRDefault="002536D3">
            <w:r>
              <w:t>Level IV</w:t>
            </w:r>
          </w:p>
          <w:p w14:paraId="37BDA5BC" w14:textId="77777777" w:rsidR="002536D3" w:rsidRPr="00191E61" w:rsidRDefault="002536D3" w:rsidP="00191E61"/>
        </w:tc>
      </w:tr>
      <w:tr w:rsidR="00D479D0" w:rsidRPr="0024351E" w14:paraId="0D09C6BD" w14:textId="5C7FD4BC" w:rsidTr="00D479D0">
        <w:trPr>
          <w:trHeight w:val="290"/>
        </w:trPr>
        <w:tc>
          <w:tcPr>
            <w:tcW w:w="715" w:type="dxa"/>
            <w:noWrap/>
            <w:hideMark/>
          </w:tcPr>
          <w:p w14:paraId="0C2F4B1B" w14:textId="29F4C2D4" w:rsidR="002536D3" w:rsidRPr="0024351E" w:rsidRDefault="002536D3" w:rsidP="0024351E">
            <w:r>
              <w:t>52</w:t>
            </w:r>
          </w:p>
        </w:tc>
        <w:tc>
          <w:tcPr>
            <w:tcW w:w="1080" w:type="dxa"/>
            <w:noWrap/>
            <w:hideMark/>
          </w:tcPr>
          <w:p w14:paraId="0D60F18D" w14:textId="77777777" w:rsidR="002536D3" w:rsidRPr="0024351E" w:rsidRDefault="002536D3">
            <w:r w:rsidRPr="0024351E">
              <w:t>North America</w:t>
            </w:r>
          </w:p>
        </w:tc>
        <w:tc>
          <w:tcPr>
            <w:tcW w:w="1620" w:type="dxa"/>
            <w:noWrap/>
            <w:hideMark/>
          </w:tcPr>
          <w:p w14:paraId="5B1F5E2D" w14:textId="77777777" w:rsidR="002536D3" w:rsidRPr="0024351E" w:rsidRDefault="002536D3">
            <w:r w:rsidRPr="0024351E">
              <w:t xml:space="preserve">Clinical Informatics training </w:t>
            </w:r>
            <w:r w:rsidRPr="0024351E">
              <w:lastRenderedPageBreak/>
              <w:t xml:space="preserve">combined into a clinical fellowship </w:t>
            </w:r>
          </w:p>
        </w:tc>
        <w:tc>
          <w:tcPr>
            <w:tcW w:w="1260" w:type="dxa"/>
            <w:noWrap/>
            <w:hideMark/>
          </w:tcPr>
          <w:p w14:paraId="5D6CC7C7" w14:textId="77777777" w:rsidR="002536D3" w:rsidRPr="0024351E" w:rsidRDefault="002536D3">
            <w:r w:rsidRPr="0024351E">
              <w:lastRenderedPageBreak/>
              <w:t xml:space="preserve">Fellows </w:t>
            </w:r>
          </w:p>
        </w:tc>
        <w:tc>
          <w:tcPr>
            <w:tcW w:w="2070" w:type="dxa"/>
            <w:noWrap/>
            <w:hideMark/>
          </w:tcPr>
          <w:p w14:paraId="3138F88F" w14:textId="77777777" w:rsidR="002536D3" w:rsidRPr="0024351E" w:rsidRDefault="002536D3">
            <w:r w:rsidRPr="0024351E">
              <w:t xml:space="preserve">To encourage CI training among fellows and serve as </w:t>
            </w:r>
            <w:r w:rsidRPr="0024351E">
              <w:lastRenderedPageBreak/>
              <w:t xml:space="preserve">a guide for future program directors in future petitions for integrated training. </w:t>
            </w:r>
          </w:p>
        </w:tc>
        <w:tc>
          <w:tcPr>
            <w:tcW w:w="2610" w:type="dxa"/>
            <w:noWrap/>
            <w:hideMark/>
          </w:tcPr>
          <w:p w14:paraId="71A44290" w14:textId="77777777" w:rsidR="002536D3" w:rsidRPr="0024351E" w:rsidRDefault="002536D3">
            <w:r w:rsidRPr="0024351E">
              <w:lastRenderedPageBreak/>
              <w:t xml:space="preserve">Four-year fellowship with three designs </w:t>
            </w:r>
          </w:p>
        </w:tc>
        <w:tc>
          <w:tcPr>
            <w:tcW w:w="1170" w:type="dxa"/>
            <w:noWrap/>
            <w:hideMark/>
          </w:tcPr>
          <w:p w14:paraId="5E74BB77" w14:textId="77777777" w:rsidR="002536D3" w:rsidRPr="0024351E" w:rsidRDefault="002536D3" w:rsidP="0024351E">
            <w:r w:rsidRPr="0024351E">
              <w:t>3</w:t>
            </w:r>
          </w:p>
        </w:tc>
        <w:tc>
          <w:tcPr>
            <w:tcW w:w="1260" w:type="dxa"/>
            <w:noWrap/>
            <w:hideMark/>
          </w:tcPr>
          <w:p w14:paraId="3F48AEB4" w14:textId="77777777" w:rsidR="002536D3" w:rsidRPr="0024351E" w:rsidRDefault="002536D3">
            <w:r w:rsidRPr="0024351E">
              <w:t xml:space="preserve">4 years </w:t>
            </w:r>
          </w:p>
        </w:tc>
        <w:tc>
          <w:tcPr>
            <w:tcW w:w="1260" w:type="dxa"/>
          </w:tcPr>
          <w:p w14:paraId="2F1104BE" w14:textId="43DDA295" w:rsidR="002536D3" w:rsidRPr="0024351E" w:rsidRDefault="002536D3">
            <w:r>
              <w:t>Level III</w:t>
            </w:r>
          </w:p>
        </w:tc>
      </w:tr>
      <w:tr w:rsidR="00D479D0" w:rsidRPr="0024351E" w14:paraId="09620778" w14:textId="22D037B0" w:rsidTr="00D479D0">
        <w:trPr>
          <w:trHeight w:val="290"/>
        </w:trPr>
        <w:tc>
          <w:tcPr>
            <w:tcW w:w="715" w:type="dxa"/>
            <w:noWrap/>
            <w:hideMark/>
          </w:tcPr>
          <w:p w14:paraId="4B19EEF7" w14:textId="7766290E" w:rsidR="002536D3" w:rsidRPr="0024351E" w:rsidRDefault="002536D3" w:rsidP="0024351E">
            <w:r>
              <w:t>53</w:t>
            </w:r>
          </w:p>
        </w:tc>
        <w:tc>
          <w:tcPr>
            <w:tcW w:w="1080" w:type="dxa"/>
            <w:noWrap/>
            <w:hideMark/>
          </w:tcPr>
          <w:p w14:paraId="3CF15D50" w14:textId="77777777" w:rsidR="002536D3" w:rsidRPr="0024351E" w:rsidRDefault="002536D3">
            <w:r w:rsidRPr="0024351E">
              <w:t>North America</w:t>
            </w:r>
          </w:p>
        </w:tc>
        <w:tc>
          <w:tcPr>
            <w:tcW w:w="1620" w:type="dxa"/>
            <w:noWrap/>
            <w:hideMark/>
          </w:tcPr>
          <w:p w14:paraId="129588E7" w14:textId="77777777" w:rsidR="002536D3" w:rsidRPr="0024351E" w:rsidRDefault="002536D3">
            <w:r w:rsidRPr="0024351E">
              <w:t>Electronic Health Record</w:t>
            </w:r>
          </w:p>
        </w:tc>
        <w:tc>
          <w:tcPr>
            <w:tcW w:w="1260" w:type="dxa"/>
            <w:noWrap/>
            <w:hideMark/>
          </w:tcPr>
          <w:p w14:paraId="0DB1BA4C" w14:textId="77777777" w:rsidR="002536D3" w:rsidRPr="0024351E" w:rsidRDefault="002536D3">
            <w:r w:rsidRPr="0024351E">
              <w:t xml:space="preserve">Second Year Medical Students </w:t>
            </w:r>
          </w:p>
        </w:tc>
        <w:tc>
          <w:tcPr>
            <w:tcW w:w="2070" w:type="dxa"/>
            <w:noWrap/>
            <w:hideMark/>
          </w:tcPr>
          <w:p w14:paraId="7644A7CF" w14:textId="77777777" w:rsidR="002536D3" w:rsidRPr="0024351E" w:rsidRDefault="002536D3">
            <w:r w:rsidRPr="0024351E">
              <w:t>To increase student confidence in EMR documentation and clinical skills, increase patient facetime for supervising physicians, and uphold current patient satisfaction.</w:t>
            </w:r>
          </w:p>
        </w:tc>
        <w:tc>
          <w:tcPr>
            <w:tcW w:w="2610" w:type="dxa"/>
            <w:noWrap/>
            <w:hideMark/>
          </w:tcPr>
          <w:p w14:paraId="42E6A4DD" w14:textId="77777777" w:rsidR="002536D3" w:rsidRPr="0024351E" w:rsidRDefault="002536D3">
            <w:r w:rsidRPr="0024351E">
              <w:t xml:space="preserve">In-person training, didactic </w:t>
            </w:r>
          </w:p>
        </w:tc>
        <w:tc>
          <w:tcPr>
            <w:tcW w:w="1170" w:type="dxa"/>
            <w:noWrap/>
            <w:hideMark/>
          </w:tcPr>
          <w:p w14:paraId="09C25048" w14:textId="77777777" w:rsidR="002536D3" w:rsidRPr="0024351E" w:rsidRDefault="002536D3" w:rsidP="0024351E">
            <w:r w:rsidRPr="0024351E">
              <w:t>36</w:t>
            </w:r>
          </w:p>
        </w:tc>
        <w:tc>
          <w:tcPr>
            <w:tcW w:w="1260" w:type="dxa"/>
            <w:noWrap/>
            <w:hideMark/>
          </w:tcPr>
          <w:p w14:paraId="7E8E853D" w14:textId="77777777" w:rsidR="002536D3" w:rsidRPr="0024351E" w:rsidRDefault="002536D3">
            <w:r w:rsidRPr="0024351E">
              <w:t xml:space="preserve">1 academic year </w:t>
            </w:r>
          </w:p>
        </w:tc>
        <w:tc>
          <w:tcPr>
            <w:tcW w:w="1260" w:type="dxa"/>
          </w:tcPr>
          <w:p w14:paraId="28F517B5" w14:textId="5F47BD55" w:rsidR="002536D3" w:rsidRPr="0024351E" w:rsidRDefault="002536D3">
            <w:r>
              <w:t>Level III</w:t>
            </w:r>
          </w:p>
        </w:tc>
      </w:tr>
      <w:tr w:rsidR="00D479D0" w:rsidRPr="0024351E" w14:paraId="6F284BD9" w14:textId="088E2CD1" w:rsidTr="00D479D0">
        <w:trPr>
          <w:trHeight w:val="290"/>
        </w:trPr>
        <w:tc>
          <w:tcPr>
            <w:tcW w:w="715" w:type="dxa"/>
            <w:noWrap/>
            <w:hideMark/>
          </w:tcPr>
          <w:p w14:paraId="10C538CD" w14:textId="1DD5804A" w:rsidR="002536D3" w:rsidRPr="0024351E" w:rsidRDefault="002536D3" w:rsidP="0024351E">
            <w:r>
              <w:t>54</w:t>
            </w:r>
          </w:p>
        </w:tc>
        <w:tc>
          <w:tcPr>
            <w:tcW w:w="1080" w:type="dxa"/>
            <w:noWrap/>
            <w:hideMark/>
          </w:tcPr>
          <w:p w14:paraId="7920B868" w14:textId="77777777" w:rsidR="002536D3" w:rsidRPr="0024351E" w:rsidRDefault="002536D3">
            <w:r w:rsidRPr="0024351E">
              <w:t>North America</w:t>
            </w:r>
          </w:p>
        </w:tc>
        <w:tc>
          <w:tcPr>
            <w:tcW w:w="1620" w:type="dxa"/>
            <w:noWrap/>
            <w:hideMark/>
          </w:tcPr>
          <w:p w14:paraId="774F66DD" w14:textId="77777777" w:rsidR="002536D3" w:rsidRPr="0024351E" w:rsidRDefault="002536D3">
            <w:r w:rsidRPr="0024351E">
              <w:t>Telemedicine</w:t>
            </w:r>
          </w:p>
        </w:tc>
        <w:tc>
          <w:tcPr>
            <w:tcW w:w="1260" w:type="dxa"/>
            <w:noWrap/>
            <w:hideMark/>
          </w:tcPr>
          <w:p w14:paraId="3C2A1A81" w14:textId="77777777" w:rsidR="002536D3" w:rsidRPr="0024351E" w:rsidRDefault="002536D3">
            <w:r w:rsidRPr="0024351E">
              <w:t xml:space="preserve">Fourth Year Medical Students </w:t>
            </w:r>
          </w:p>
        </w:tc>
        <w:tc>
          <w:tcPr>
            <w:tcW w:w="2070" w:type="dxa"/>
            <w:noWrap/>
            <w:hideMark/>
          </w:tcPr>
          <w:p w14:paraId="3647A832" w14:textId="77777777" w:rsidR="002536D3" w:rsidRPr="0024351E" w:rsidRDefault="002536D3">
            <w:r w:rsidRPr="0024351E">
              <w:t xml:space="preserve">To improve student utilization of telemedicine technologies and factors affecting </w:t>
            </w:r>
            <w:proofErr w:type="gramStart"/>
            <w:r w:rsidRPr="0024351E">
              <w:t>the patient</w:t>
            </w:r>
            <w:proofErr w:type="gramEnd"/>
            <w:r w:rsidRPr="0024351E">
              <w:t xml:space="preserve"> experience.</w:t>
            </w:r>
          </w:p>
        </w:tc>
        <w:tc>
          <w:tcPr>
            <w:tcW w:w="2610" w:type="dxa"/>
            <w:noWrap/>
            <w:hideMark/>
          </w:tcPr>
          <w:p w14:paraId="760C5E20" w14:textId="77777777" w:rsidR="002536D3" w:rsidRPr="0024351E" w:rsidRDefault="002536D3">
            <w:r w:rsidRPr="0024351E">
              <w:t xml:space="preserve">Online orientation, patient experiences </w:t>
            </w:r>
          </w:p>
        </w:tc>
        <w:tc>
          <w:tcPr>
            <w:tcW w:w="1170" w:type="dxa"/>
            <w:noWrap/>
            <w:hideMark/>
          </w:tcPr>
          <w:p w14:paraId="29CDEE6C" w14:textId="77777777" w:rsidR="002536D3" w:rsidRPr="0024351E" w:rsidRDefault="002536D3" w:rsidP="0024351E">
            <w:r w:rsidRPr="0024351E">
              <w:t>64</w:t>
            </w:r>
          </w:p>
        </w:tc>
        <w:tc>
          <w:tcPr>
            <w:tcW w:w="1260" w:type="dxa"/>
            <w:noWrap/>
            <w:hideMark/>
          </w:tcPr>
          <w:p w14:paraId="5C40782E" w14:textId="77777777" w:rsidR="002536D3" w:rsidRPr="0024351E" w:rsidRDefault="002536D3">
            <w:r w:rsidRPr="0024351E">
              <w:t xml:space="preserve">4-weeks </w:t>
            </w:r>
          </w:p>
        </w:tc>
        <w:tc>
          <w:tcPr>
            <w:tcW w:w="1260" w:type="dxa"/>
          </w:tcPr>
          <w:p w14:paraId="515A0AFE" w14:textId="04C62250" w:rsidR="002536D3" w:rsidRPr="0024351E" w:rsidRDefault="002536D3">
            <w:r>
              <w:t>Level II</w:t>
            </w:r>
          </w:p>
        </w:tc>
      </w:tr>
      <w:tr w:rsidR="00D479D0" w:rsidRPr="0024351E" w14:paraId="2B77D4BA" w14:textId="6014D490" w:rsidTr="00D479D0">
        <w:trPr>
          <w:trHeight w:val="290"/>
        </w:trPr>
        <w:tc>
          <w:tcPr>
            <w:tcW w:w="715" w:type="dxa"/>
            <w:noWrap/>
            <w:hideMark/>
          </w:tcPr>
          <w:p w14:paraId="77F2BC50" w14:textId="1B38C410" w:rsidR="002536D3" w:rsidRPr="0024351E" w:rsidRDefault="002536D3" w:rsidP="0024351E">
            <w:r>
              <w:t>55</w:t>
            </w:r>
          </w:p>
        </w:tc>
        <w:tc>
          <w:tcPr>
            <w:tcW w:w="1080" w:type="dxa"/>
            <w:noWrap/>
            <w:hideMark/>
          </w:tcPr>
          <w:p w14:paraId="362F4C43" w14:textId="77777777" w:rsidR="002536D3" w:rsidRPr="0024351E" w:rsidRDefault="002536D3">
            <w:r w:rsidRPr="0024351E">
              <w:t>Europe</w:t>
            </w:r>
          </w:p>
        </w:tc>
        <w:tc>
          <w:tcPr>
            <w:tcW w:w="1620" w:type="dxa"/>
            <w:noWrap/>
            <w:hideMark/>
          </w:tcPr>
          <w:p w14:paraId="4F8D8247" w14:textId="77777777" w:rsidR="002536D3" w:rsidRPr="0024351E" w:rsidRDefault="002536D3">
            <w:r w:rsidRPr="0024351E">
              <w:t>Various</w:t>
            </w:r>
          </w:p>
        </w:tc>
        <w:tc>
          <w:tcPr>
            <w:tcW w:w="1260" w:type="dxa"/>
            <w:noWrap/>
            <w:hideMark/>
          </w:tcPr>
          <w:p w14:paraId="02CBB2C4" w14:textId="77777777" w:rsidR="002536D3" w:rsidRPr="0024351E" w:rsidRDefault="002536D3">
            <w:r w:rsidRPr="0024351E">
              <w:t>All Medical Students</w:t>
            </w:r>
          </w:p>
        </w:tc>
        <w:tc>
          <w:tcPr>
            <w:tcW w:w="2070" w:type="dxa"/>
            <w:noWrap/>
            <w:hideMark/>
          </w:tcPr>
          <w:p w14:paraId="5B95BBEE" w14:textId="77777777" w:rsidR="002536D3" w:rsidRPr="0024351E" w:rsidRDefault="002536D3">
            <w:r w:rsidRPr="0024351E">
              <w:t>For students to learn how to interpret clinical trials and epidemiological research studies, including topics of data science, digital health, and evidence-based medicine.</w:t>
            </w:r>
          </w:p>
        </w:tc>
        <w:tc>
          <w:tcPr>
            <w:tcW w:w="2610" w:type="dxa"/>
            <w:noWrap/>
            <w:hideMark/>
          </w:tcPr>
          <w:p w14:paraId="1A57722E" w14:textId="77777777" w:rsidR="002536D3" w:rsidRPr="0024351E" w:rsidRDefault="002536D3">
            <w:r w:rsidRPr="0024351E">
              <w:t>Didactic lectures, large group work, and self-paced learning events. Pivoted to online learning during the COVID-19 pandemic.</w:t>
            </w:r>
          </w:p>
        </w:tc>
        <w:tc>
          <w:tcPr>
            <w:tcW w:w="1170" w:type="dxa"/>
            <w:noWrap/>
            <w:hideMark/>
          </w:tcPr>
          <w:p w14:paraId="5D65ED7F" w14:textId="77777777" w:rsidR="002536D3" w:rsidRPr="0024351E" w:rsidRDefault="002536D3" w:rsidP="0024351E">
            <w:r w:rsidRPr="0024351E">
              <w:t>2593</w:t>
            </w:r>
          </w:p>
        </w:tc>
        <w:tc>
          <w:tcPr>
            <w:tcW w:w="1260" w:type="dxa"/>
            <w:noWrap/>
            <w:hideMark/>
          </w:tcPr>
          <w:p w14:paraId="2A54FB47" w14:textId="77777777" w:rsidR="002536D3" w:rsidRPr="0024351E" w:rsidRDefault="002536D3">
            <w:r w:rsidRPr="0024351E">
              <w:t>Five years</w:t>
            </w:r>
          </w:p>
        </w:tc>
        <w:tc>
          <w:tcPr>
            <w:tcW w:w="1260" w:type="dxa"/>
          </w:tcPr>
          <w:p w14:paraId="1A2B9406" w14:textId="31FFC456" w:rsidR="002536D3" w:rsidRPr="0024351E" w:rsidRDefault="002536D3">
            <w:r>
              <w:t>Level I</w:t>
            </w:r>
          </w:p>
        </w:tc>
      </w:tr>
      <w:tr w:rsidR="00D479D0" w:rsidRPr="0024351E" w14:paraId="5AC0CCB2" w14:textId="07178A04" w:rsidTr="00D479D0">
        <w:trPr>
          <w:trHeight w:val="290"/>
        </w:trPr>
        <w:tc>
          <w:tcPr>
            <w:tcW w:w="715" w:type="dxa"/>
            <w:noWrap/>
            <w:hideMark/>
          </w:tcPr>
          <w:p w14:paraId="2F28B34C" w14:textId="313CF63C" w:rsidR="002536D3" w:rsidRPr="0024351E" w:rsidRDefault="002536D3" w:rsidP="0024351E">
            <w:r>
              <w:lastRenderedPageBreak/>
              <w:t>56</w:t>
            </w:r>
          </w:p>
        </w:tc>
        <w:tc>
          <w:tcPr>
            <w:tcW w:w="1080" w:type="dxa"/>
            <w:noWrap/>
            <w:hideMark/>
          </w:tcPr>
          <w:p w14:paraId="47732846" w14:textId="77777777" w:rsidR="002536D3" w:rsidRPr="0024351E" w:rsidRDefault="002536D3">
            <w:r w:rsidRPr="0024351E">
              <w:t>Europe</w:t>
            </w:r>
          </w:p>
        </w:tc>
        <w:tc>
          <w:tcPr>
            <w:tcW w:w="1620" w:type="dxa"/>
            <w:noWrap/>
            <w:hideMark/>
          </w:tcPr>
          <w:p w14:paraId="27DCF214" w14:textId="77777777" w:rsidR="002536D3" w:rsidRPr="0024351E" w:rsidRDefault="002536D3">
            <w:r w:rsidRPr="0024351E">
              <w:t>Data Science</w:t>
            </w:r>
          </w:p>
        </w:tc>
        <w:tc>
          <w:tcPr>
            <w:tcW w:w="1260" w:type="dxa"/>
            <w:noWrap/>
            <w:hideMark/>
          </w:tcPr>
          <w:p w14:paraId="623FAB47" w14:textId="77777777" w:rsidR="002536D3" w:rsidRPr="0024351E" w:rsidRDefault="002536D3">
            <w:r w:rsidRPr="0024351E">
              <w:t>Second Year Medical Students</w:t>
            </w:r>
          </w:p>
        </w:tc>
        <w:tc>
          <w:tcPr>
            <w:tcW w:w="2070" w:type="dxa"/>
            <w:noWrap/>
            <w:hideMark/>
          </w:tcPr>
          <w:p w14:paraId="3F9A9D9B" w14:textId="77777777" w:rsidR="002536D3" w:rsidRPr="0024351E" w:rsidRDefault="002536D3">
            <w:r w:rsidRPr="0024351E">
              <w:t>Provide students with foundations and data skills for the data-driven medical setting.</w:t>
            </w:r>
          </w:p>
        </w:tc>
        <w:tc>
          <w:tcPr>
            <w:tcW w:w="2610" w:type="dxa"/>
            <w:noWrap/>
            <w:hideMark/>
          </w:tcPr>
          <w:p w14:paraId="299D22D8" w14:textId="77777777" w:rsidR="002536D3" w:rsidRPr="0024351E" w:rsidRDefault="002536D3">
            <w:r w:rsidRPr="0024351E">
              <w:t>Flipped classroom with online lectures and practical tutorials and computer labs (pair programming) using R and R Studio.</w:t>
            </w:r>
          </w:p>
        </w:tc>
        <w:tc>
          <w:tcPr>
            <w:tcW w:w="1170" w:type="dxa"/>
            <w:noWrap/>
            <w:hideMark/>
          </w:tcPr>
          <w:p w14:paraId="2DFE4CC1" w14:textId="77777777" w:rsidR="002536D3" w:rsidRPr="0024351E" w:rsidRDefault="002536D3" w:rsidP="0024351E">
            <w:r w:rsidRPr="0024351E">
              <w:t>630</w:t>
            </w:r>
          </w:p>
        </w:tc>
        <w:tc>
          <w:tcPr>
            <w:tcW w:w="1260" w:type="dxa"/>
            <w:noWrap/>
            <w:hideMark/>
          </w:tcPr>
          <w:p w14:paraId="0FD354C5" w14:textId="77777777" w:rsidR="002536D3" w:rsidRPr="0024351E" w:rsidRDefault="002536D3">
            <w:r w:rsidRPr="0024351E">
              <w:t>Six weeks</w:t>
            </w:r>
          </w:p>
        </w:tc>
        <w:tc>
          <w:tcPr>
            <w:tcW w:w="1260" w:type="dxa"/>
          </w:tcPr>
          <w:p w14:paraId="2D167453" w14:textId="717ED70E" w:rsidR="002536D3" w:rsidRPr="0024351E" w:rsidRDefault="002536D3" w:rsidP="003E01A1">
            <w:pPr>
              <w:tabs>
                <w:tab w:val="left" w:pos="795"/>
              </w:tabs>
            </w:pPr>
            <w:r>
              <w:t>Level II</w:t>
            </w:r>
          </w:p>
        </w:tc>
      </w:tr>
      <w:tr w:rsidR="00D479D0" w:rsidRPr="0024351E" w14:paraId="6A47EDAA" w14:textId="41E7E4D9" w:rsidTr="00D479D0">
        <w:trPr>
          <w:trHeight w:val="290"/>
        </w:trPr>
        <w:tc>
          <w:tcPr>
            <w:tcW w:w="715" w:type="dxa"/>
            <w:noWrap/>
            <w:hideMark/>
          </w:tcPr>
          <w:p w14:paraId="3179A1AE" w14:textId="652EE2EF" w:rsidR="002536D3" w:rsidRPr="0024351E" w:rsidRDefault="002536D3" w:rsidP="0024351E">
            <w:r>
              <w:t>57</w:t>
            </w:r>
          </w:p>
        </w:tc>
        <w:tc>
          <w:tcPr>
            <w:tcW w:w="1080" w:type="dxa"/>
            <w:noWrap/>
            <w:hideMark/>
          </w:tcPr>
          <w:p w14:paraId="223C61F6" w14:textId="77777777" w:rsidR="002536D3" w:rsidRPr="0024351E" w:rsidRDefault="002536D3">
            <w:r w:rsidRPr="0024351E">
              <w:t>Europe</w:t>
            </w:r>
          </w:p>
        </w:tc>
        <w:tc>
          <w:tcPr>
            <w:tcW w:w="1620" w:type="dxa"/>
            <w:noWrap/>
            <w:hideMark/>
          </w:tcPr>
          <w:p w14:paraId="0186D45E" w14:textId="77777777" w:rsidR="002536D3" w:rsidRPr="0024351E" w:rsidRDefault="002536D3">
            <w:r w:rsidRPr="0024351E">
              <w:t>Digital Health</w:t>
            </w:r>
          </w:p>
        </w:tc>
        <w:tc>
          <w:tcPr>
            <w:tcW w:w="1260" w:type="dxa"/>
            <w:noWrap/>
            <w:hideMark/>
          </w:tcPr>
          <w:p w14:paraId="2C8DBDE4" w14:textId="77777777" w:rsidR="002536D3" w:rsidRPr="0024351E" w:rsidRDefault="002536D3">
            <w:r w:rsidRPr="0024351E">
              <w:t>Health Professions Students</w:t>
            </w:r>
          </w:p>
        </w:tc>
        <w:tc>
          <w:tcPr>
            <w:tcW w:w="2070" w:type="dxa"/>
            <w:noWrap/>
            <w:hideMark/>
          </w:tcPr>
          <w:p w14:paraId="54BA9FF5" w14:textId="77777777" w:rsidR="002536D3" w:rsidRPr="0024351E" w:rsidRDefault="002536D3">
            <w:r w:rsidRPr="0024351E">
              <w:t xml:space="preserve">To train </w:t>
            </w:r>
            <w:proofErr w:type="gramStart"/>
            <w:r w:rsidRPr="0024351E">
              <w:t>health professions students</w:t>
            </w:r>
            <w:proofErr w:type="gramEnd"/>
            <w:r w:rsidRPr="0024351E">
              <w:t xml:space="preserve"> (including medical students) in various aspects of digital health</w:t>
            </w:r>
          </w:p>
        </w:tc>
        <w:tc>
          <w:tcPr>
            <w:tcW w:w="2610" w:type="dxa"/>
            <w:noWrap/>
            <w:hideMark/>
          </w:tcPr>
          <w:p w14:paraId="16974DF7" w14:textId="77777777" w:rsidR="002536D3" w:rsidRPr="0024351E" w:rsidRDefault="002536D3">
            <w:r w:rsidRPr="0024351E">
              <w:t>Video lectures and practical exercises</w:t>
            </w:r>
          </w:p>
        </w:tc>
        <w:tc>
          <w:tcPr>
            <w:tcW w:w="1170" w:type="dxa"/>
            <w:noWrap/>
            <w:hideMark/>
          </w:tcPr>
          <w:p w14:paraId="2FE73BD9" w14:textId="77777777" w:rsidR="002536D3" w:rsidRPr="0024351E" w:rsidRDefault="002536D3" w:rsidP="0024351E">
            <w:r w:rsidRPr="0024351E">
              <w:t>2000</w:t>
            </w:r>
          </w:p>
        </w:tc>
        <w:tc>
          <w:tcPr>
            <w:tcW w:w="1260" w:type="dxa"/>
            <w:noWrap/>
            <w:hideMark/>
          </w:tcPr>
          <w:p w14:paraId="54EFC7AD" w14:textId="77777777" w:rsidR="002536D3" w:rsidRPr="0024351E" w:rsidRDefault="002536D3">
            <w:r w:rsidRPr="0024351E">
              <w:t>30 hours</w:t>
            </w:r>
          </w:p>
        </w:tc>
        <w:tc>
          <w:tcPr>
            <w:tcW w:w="1260" w:type="dxa"/>
          </w:tcPr>
          <w:p w14:paraId="78433391" w14:textId="6BAC5242" w:rsidR="002536D3" w:rsidRPr="0024351E" w:rsidRDefault="002536D3">
            <w:r>
              <w:t>Level II</w:t>
            </w:r>
          </w:p>
        </w:tc>
      </w:tr>
      <w:tr w:rsidR="00D479D0" w:rsidRPr="0024351E" w14:paraId="4A163730" w14:textId="2A711B23" w:rsidTr="00D479D0">
        <w:trPr>
          <w:trHeight w:val="290"/>
        </w:trPr>
        <w:tc>
          <w:tcPr>
            <w:tcW w:w="715" w:type="dxa"/>
            <w:noWrap/>
            <w:hideMark/>
          </w:tcPr>
          <w:p w14:paraId="64758FBC" w14:textId="0977DEED" w:rsidR="002536D3" w:rsidRPr="0024351E" w:rsidRDefault="002536D3" w:rsidP="0024351E">
            <w:r>
              <w:t>58</w:t>
            </w:r>
          </w:p>
        </w:tc>
        <w:tc>
          <w:tcPr>
            <w:tcW w:w="1080" w:type="dxa"/>
            <w:noWrap/>
            <w:hideMark/>
          </w:tcPr>
          <w:p w14:paraId="0D181E9A" w14:textId="77777777" w:rsidR="002536D3" w:rsidRPr="0024351E" w:rsidRDefault="002536D3">
            <w:r w:rsidRPr="0024351E">
              <w:t>Europe</w:t>
            </w:r>
          </w:p>
        </w:tc>
        <w:tc>
          <w:tcPr>
            <w:tcW w:w="1620" w:type="dxa"/>
            <w:noWrap/>
            <w:hideMark/>
          </w:tcPr>
          <w:p w14:paraId="715AC4B9" w14:textId="77777777" w:rsidR="002536D3" w:rsidRPr="0024351E" w:rsidRDefault="002536D3">
            <w:r w:rsidRPr="0024351E">
              <w:t>Electronic Health Record</w:t>
            </w:r>
          </w:p>
        </w:tc>
        <w:tc>
          <w:tcPr>
            <w:tcW w:w="1260" w:type="dxa"/>
            <w:noWrap/>
            <w:hideMark/>
          </w:tcPr>
          <w:p w14:paraId="4239D1B0" w14:textId="77777777" w:rsidR="002536D3" w:rsidRPr="0024351E" w:rsidRDefault="002536D3">
            <w:r w:rsidRPr="0024351E">
              <w:t>Fifth Year Medical Students</w:t>
            </w:r>
          </w:p>
        </w:tc>
        <w:tc>
          <w:tcPr>
            <w:tcW w:w="2070" w:type="dxa"/>
            <w:noWrap/>
            <w:hideMark/>
          </w:tcPr>
          <w:p w14:paraId="3F2E16BE" w14:textId="77777777" w:rsidR="002536D3" w:rsidRPr="0024351E" w:rsidRDefault="002536D3">
            <w:r w:rsidRPr="0024351E">
              <w:t>Add to existing knowledge on best practices to teach use of Electronic Health Records to medical students.</w:t>
            </w:r>
          </w:p>
        </w:tc>
        <w:tc>
          <w:tcPr>
            <w:tcW w:w="2610" w:type="dxa"/>
            <w:noWrap/>
            <w:hideMark/>
          </w:tcPr>
          <w:p w14:paraId="662B4DA3" w14:textId="77777777" w:rsidR="002536D3" w:rsidRPr="0024351E" w:rsidRDefault="002536D3">
            <w:r w:rsidRPr="0024351E">
              <w:t>Didactic lecture and practical EHR exercises</w:t>
            </w:r>
          </w:p>
        </w:tc>
        <w:tc>
          <w:tcPr>
            <w:tcW w:w="1170" w:type="dxa"/>
            <w:noWrap/>
            <w:hideMark/>
          </w:tcPr>
          <w:p w14:paraId="2087FF33" w14:textId="77777777" w:rsidR="002536D3" w:rsidRPr="0024351E" w:rsidRDefault="002536D3" w:rsidP="0024351E">
            <w:r w:rsidRPr="0024351E">
              <w:t>104</w:t>
            </w:r>
          </w:p>
        </w:tc>
        <w:tc>
          <w:tcPr>
            <w:tcW w:w="1260" w:type="dxa"/>
            <w:noWrap/>
            <w:hideMark/>
          </w:tcPr>
          <w:p w14:paraId="1C561142" w14:textId="77777777" w:rsidR="002536D3" w:rsidRPr="0024351E" w:rsidRDefault="002536D3">
            <w:r w:rsidRPr="0024351E">
              <w:t>Two days</w:t>
            </w:r>
          </w:p>
        </w:tc>
        <w:tc>
          <w:tcPr>
            <w:tcW w:w="1260" w:type="dxa"/>
          </w:tcPr>
          <w:p w14:paraId="502ACD54" w14:textId="1E4EF49F" w:rsidR="002536D3" w:rsidRPr="0024351E" w:rsidRDefault="002536D3">
            <w:r>
              <w:t>Level II</w:t>
            </w:r>
          </w:p>
        </w:tc>
      </w:tr>
      <w:tr w:rsidR="00D479D0" w:rsidRPr="0024351E" w14:paraId="271EC8D4" w14:textId="6B9F0A67" w:rsidTr="00D479D0">
        <w:trPr>
          <w:trHeight w:val="290"/>
        </w:trPr>
        <w:tc>
          <w:tcPr>
            <w:tcW w:w="715" w:type="dxa"/>
            <w:noWrap/>
            <w:hideMark/>
          </w:tcPr>
          <w:p w14:paraId="514FF6D7" w14:textId="2D613998" w:rsidR="002536D3" w:rsidRPr="0024351E" w:rsidRDefault="003F484B" w:rsidP="0024351E">
            <w:r>
              <w:t>59</w:t>
            </w:r>
          </w:p>
        </w:tc>
        <w:tc>
          <w:tcPr>
            <w:tcW w:w="1080" w:type="dxa"/>
            <w:noWrap/>
            <w:hideMark/>
          </w:tcPr>
          <w:p w14:paraId="03BD7E1C" w14:textId="77777777" w:rsidR="002536D3" w:rsidRPr="0024351E" w:rsidRDefault="002536D3">
            <w:r w:rsidRPr="0024351E">
              <w:t>Europe</w:t>
            </w:r>
          </w:p>
        </w:tc>
        <w:tc>
          <w:tcPr>
            <w:tcW w:w="1620" w:type="dxa"/>
            <w:noWrap/>
            <w:hideMark/>
          </w:tcPr>
          <w:p w14:paraId="179BB025" w14:textId="77777777" w:rsidR="002536D3" w:rsidRPr="0024351E" w:rsidRDefault="002536D3">
            <w:r w:rsidRPr="0024351E">
              <w:t>Electronic Health Record</w:t>
            </w:r>
          </w:p>
        </w:tc>
        <w:tc>
          <w:tcPr>
            <w:tcW w:w="1260" w:type="dxa"/>
            <w:noWrap/>
            <w:hideMark/>
          </w:tcPr>
          <w:p w14:paraId="4AC14937" w14:textId="77777777" w:rsidR="002536D3" w:rsidRPr="0024351E" w:rsidRDefault="002536D3">
            <w:r w:rsidRPr="0024351E">
              <w:t>All Medical Students</w:t>
            </w:r>
          </w:p>
        </w:tc>
        <w:tc>
          <w:tcPr>
            <w:tcW w:w="2070" w:type="dxa"/>
            <w:noWrap/>
            <w:hideMark/>
          </w:tcPr>
          <w:p w14:paraId="7422B1A6" w14:textId="77777777" w:rsidR="002536D3" w:rsidRPr="0024351E" w:rsidRDefault="002536D3">
            <w:r w:rsidRPr="0024351E">
              <w:t xml:space="preserve">For medical students to harness information from the EHR and become familiar with key EHR functions before clinical rotations. </w:t>
            </w:r>
          </w:p>
        </w:tc>
        <w:tc>
          <w:tcPr>
            <w:tcW w:w="2610" w:type="dxa"/>
            <w:noWrap/>
            <w:hideMark/>
          </w:tcPr>
          <w:p w14:paraId="72061201" w14:textId="77777777" w:rsidR="002536D3" w:rsidRPr="0024351E" w:rsidRDefault="002536D3">
            <w:r w:rsidRPr="0024351E">
              <w:t xml:space="preserve">Group activities using academic EHR </w:t>
            </w:r>
          </w:p>
        </w:tc>
        <w:tc>
          <w:tcPr>
            <w:tcW w:w="1170" w:type="dxa"/>
            <w:noWrap/>
            <w:hideMark/>
          </w:tcPr>
          <w:p w14:paraId="439B94AB" w14:textId="77777777" w:rsidR="002536D3" w:rsidRPr="0024351E" w:rsidRDefault="002536D3" w:rsidP="0024351E">
            <w:r w:rsidRPr="0024351E">
              <w:t>24</w:t>
            </w:r>
          </w:p>
        </w:tc>
        <w:tc>
          <w:tcPr>
            <w:tcW w:w="1260" w:type="dxa"/>
            <w:noWrap/>
            <w:hideMark/>
          </w:tcPr>
          <w:p w14:paraId="42A34D2C" w14:textId="6875F08B" w:rsidR="002536D3" w:rsidRPr="0024351E" w:rsidRDefault="00AB0097">
            <w:proofErr w:type="spellStart"/>
            <w:proofErr w:type="gramStart"/>
            <w:r>
              <w:t>Unspecifi</w:t>
            </w:r>
            <w:proofErr w:type="spellEnd"/>
            <w:r w:rsidR="007713F9">
              <w:t>-</w:t>
            </w:r>
            <w:r>
              <w:t>ed</w:t>
            </w:r>
            <w:proofErr w:type="gramEnd"/>
            <w:r>
              <w:t xml:space="preserve"> number of weeks</w:t>
            </w:r>
          </w:p>
        </w:tc>
        <w:tc>
          <w:tcPr>
            <w:tcW w:w="1260" w:type="dxa"/>
          </w:tcPr>
          <w:p w14:paraId="4F5F087A" w14:textId="3B68AD3C" w:rsidR="002536D3" w:rsidRPr="0024351E" w:rsidRDefault="002536D3">
            <w:r>
              <w:t>Level II</w:t>
            </w:r>
          </w:p>
        </w:tc>
      </w:tr>
      <w:tr w:rsidR="00D479D0" w:rsidRPr="0024351E" w14:paraId="7A4589F8" w14:textId="7EC1FCDB" w:rsidTr="00D479D0">
        <w:trPr>
          <w:trHeight w:val="290"/>
        </w:trPr>
        <w:tc>
          <w:tcPr>
            <w:tcW w:w="715" w:type="dxa"/>
            <w:noWrap/>
            <w:hideMark/>
          </w:tcPr>
          <w:p w14:paraId="630B3A91" w14:textId="763D6BC4" w:rsidR="002536D3" w:rsidRPr="0024351E" w:rsidRDefault="002536D3" w:rsidP="0024351E">
            <w:r>
              <w:t>60</w:t>
            </w:r>
          </w:p>
        </w:tc>
        <w:tc>
          <w:tcPr>
            <w:tcW w:w="1080" w:type="dxa"/>
            <w:noWrap/>
            <w:hideMark/>
          </w:tcPr>
          <w:p w14:paraId="40D2A671" w14:textId="77777777" w:rsidR="002536D3" w:rsidRPr="0024351E" w:rsidRDefault="002536D3">
            <w:r w:rsidRPr="0024351E">
              <w:t>Europe</w:t>
            </w:r>
          </w:p>
        </w:tc>
        <w:tc>
          <w:tcPr>
            <w:tcW w:w="1620" w:type="dxa"/>
            <w:noWrap/>
            <w:hideMark/>
          </w:tcPr>
          <w:p w14:paraId="6C4807C0" w14:textId="77777777" w:rsidR="002536D3" w:rsidRPr="0024351E" w:rsidRDefault="002536D3">
            <w:r w:rsidRPr="0024351E">
              <w:t>Artificial Intelligence</w:t>
            </w:r>
          </w:p>
        </w:tc>
        <w:tc>
          <w:tcPr>
            <w:tcW w:w="1260" w:type="dxa"/>
            <w:noWrap/>
            <w:hideMark/>
          </w:tcPr>
          <w:p w14:paraId="225E54A0" w14:textId="77777777" w:rsidR="002536D3" w:rsidRPr="0024351E" w:rsidRDefault="002536D3">
            <w:r w:rsidRPr="0024351E">
              <w:t>All Medical Students</w:t>
            </w:r>
          </w:p>
        </w:tc>
        <w:tc>
          <w:tcPr>
            <w:tcW w:w="2070" w:type="dxa"/>
            <w:noWrap/>
            <w:hideMark/>
          </w:tcPr>
          <w:p w14:paraId="17E14BFA" w14:textId="77777777" w:rsidR="002536D3" w:rsidRPr="0024351E" w:rsidRDefault="002536D3">
            <w:r w:rsidRPr="0024351E">
              <w:t xml:space="preserve">To enhance student knowledge of AI through incorporating specific case studies </w:t>
            </w:r>
            <w:r w:rsidRPr="0024351E">
              <w:lastRenderedPageBreak/>
              <w:t>into existing curriculum.</w:t>
            </w:r>
          </w:p>
        </w:tc>
        <w:tc>
          <w:tcPr>
            <w:tcW w:w="2610" w:type="dxa"/>
            <w:noWrap/>
            <w:hideMark/>
          </w:tcPr>
          <w:p w14:paraId="392C8518" w14:textId="77777777" w:rsidR="002536D3" w:rsidRPr="0024351E" w:rsidRDefault="002536D3">
            <w:r w:rsidRPr="0024351E">
              <w:lastRenderedPageBreak/>
              <w:t>Case-based learning</w:t>
            </w:r>
          </w:p>
        </w:tc>
        <w:tc>
          <w:tcPr>
            <w:tcW w:w="1170" w:type="dxa"/>
            <w:noWrap/>
            <w:hideMark/>
          </w:tcPr>
          <w:p w14:paraId="478AE550" w14:textId="77777777" w:rsidR="002536D3" w:rsidRPr="0024351E" w:rsidRDefault="002536D3">
            <w:r w:rsidRPr="0024351E">
              <w:t>None reported</w:t>
            </w:r>
          </w:p>
        </w:tc>
        <w:tc>
          <w:tcPr>
            <w:tcW w:w="1260" w:type="dxa"/>
            <w:noWrap/>
            <w:hideMark/>
          </w:tcPr>
          <w:p w14:paraId="368BF7A5" w14:textId="77777777" w:rsidR="002536D3" w:rsidRPr="0024351E" w:rsidRDefault="002536D3">
            <w:r w:rsidRPr="0024351E">
              <w:t>None reported</w:t>
            </w:r>
          </w:p>
        </w:tc>
        <w:tc>
          <w:tcPr>
            <w:tcW w:w="1260" w:type="dxa"/>
          </w:tcPr>
          <w:p w14:paraId="730E57B0" w14:textId="1933D881" w:rsidR="002536D3" w:rsidRPr="0024351E" w:rsidRDefault="002536D3">
            <w:r>
              <w:t>Level I</w:t>
            </w:r>
          </w:p>
        </w:tc>
      </w:tr>
      <w:tr w:rsidR="00D479D0" w:rsidRPr="0024351E" w14:paraId="5D6FD568" w14:textId="0BD8BBA4" w:rsidTr="00D479D0">
        <w:trPr>
          <w:trHeight w:val="290"/>
        </w:trPr>
        <w:tc>
          <w:tcPr>
            <w:tcW w:w="715" w:type="dxa"/>
            <w:noWrap/>
            <w:hideMark/>
          </w:tcPr>
          <w:p w14:paraId="58CADF1C" w14:textId="657A20F5" w:rsidR="002536D3" w:rsidRPr="0024351E" w:rsidRDefault="002536D3" w:rsidP="0024351E">
            <w:r>
              <w:t>61</w:t>
            </w:r>
          </w:p>
        </w:tc>
        <w:tc>
          <w:tcPr>
            <w:tcW w:w="1080" w:type="dxa"/>
            <w:noWrap/>
            <w:hideMark/>
          </w:tcPr>
          <w:p w14:paraId="79DE244A" w14:textId="77777777" w:rsidR="002536D3" w:rsidRPr="0024351E" w:rsidRDefault="002536D3">
            <w:r w:rsidRPr="0024351E">
              <w:t>Europe</w:t>
            </w:r>
          </w:p>
        </w:tc>
        <w:tc>
          <w:tcPr>
            <w:tcW w:w="1620" w:type="dxa"/>
            <w:noWrap/>
            <w:hideMark/>
          </w:tcPr>
          <w:p w14:paraId="5A231308" w14:textId="77777777" w:rsidR="002536D3" w:rsidRPr="0024351E" w:rsidRDefault="002536D3">
            <w:r w:rsidRPr="0024351E">
              <w:t>Digital Health</w:t>
            </w:r>
          </w:p>
        </w:tc>
        <w:tc>
          <w:tcPr>
            <w:tcW w:w="1260" w:type="dxa"/>
            <w:noWrap/>
            <w:hideMark/>
          </w:tcPr>
          <w:p w14:paraId="0E9E0655" w14:textId="77777777" w:rsidR="002536D3" w:rsidRPr="0024351E" w:rsidRDefault="002536D3">
            <w:r w:rsidRPr="0024351E">
              <w:t>Third Year Medical Students</w:t>
            </w:r>
          </w:p>
        </w:tc>
        <w:tc>
          <w:tcPr>
            <w:tcW w:w="2070" w:type="dxa"/>
            <w:noWrap/>
            <w:hideMark/>
          </w:tcPr>
          <w:p w14:paraId="5F6597FC" w14:textId="77777777" w:rsidR="002536D3" w:rsidRPr="0024351E" w:rsidRDefault="002536D3">
            <w:r w:rsidRPr="0024351E">
              <w:t xml:space="preserve">To show </w:t>
            </w:r>
            <w:proofErr w:type="gramStart"/>
            <w:r w:rsidRPr="0024351E">
              <w:t>a proof</w:t>
            </w:r>
            <w:proofErr w:type="gramEnd"/>
            <w:r w:rsidRPr="0024351E">
              <w:t xml:space="preserve"> of concept supporting an elective module on digital health education.</w:t>
            </w:r>
          </w:p>
        </w:tc>
        <w:tc>
          <w:tcPr>
            <w:tcW w:w="2610" w:type="dxa"/>
            <w:noWrap/>
            <w:hideMark/>
          </w:tcPr>
          <w:p w14:paraId="578485B9" w14:textId="77777777" w:rsidR="002536D3" w:rsidRPr="0024351E" w:rsidRDefault="002536D3">
            <w:r w:rsidRPr="0024351E">
              <w:t>None reported</w:t>
            </w:r>
          </w:p>
        </w:tc>
        <w:tc>
          <w:tcPr>
            <w:tcW w:w="1170" w:type="dxa"/>
            <w:noWrap/>
            <w:hideMark/>
          </w:tcPr>
          <w:p w14:paraId="3279B1A1" w14:textId="77777777" w:rsidR="002536D3" w:rsidRPr="0024351E" w:rsidRDefault="002536D3" w:rsidP="0024351E">
            <w:r w:rsidRPr="0024351E">
              <w:t>32</w:t>
            </w:r>
          </w:p>
        </w:tc>
        <w:tc>
          <w:tcPr>
            <w:tcW w:w="1260" w:type="dxa"/>
            <w:noWrap/>
            <w:hideMark/>
          </w:tcPr>
          <w:p w14:paraId="01A02C35" w14:textId="77777777" w:rsidR="002536D3" w:rsidRPr="0024351E" w:rsidRDefault="002536D3">
            <w:r w:rsidRPr="0024351E">
              <w:t>Three weeks</w:t>
            </w:r>
          </w:p>
        </w:tc>
        <w:tc>
          <w:tcPr>
            <w:tcW w:w="1260" w:type="dxa"/>
          </w:tcPr>
          <w:p w14:paraId="14A3354F" w14:textId="4A240759" w:rsidR="002536D3" w:rsidRPr="0024351E" w:rsidRDefault="002536D3">
            <w:r>
              <w:t>Level I</w:t>
            </w:r>
          </w:p>
        </w:tc>
      </w:tr>
      <w:tr w:rsidR="00D479D0" w:rsidRPr="0024351E" w14:paraId="6721F03F" w14:textId="542717D8" w:rsidTr="00D479D0">
        <w:trPr>
          <w:trHeight w:val="290"/>
        </w:trPr>
        <w:tc>
          <w:tcPr>
            <w:tcW w:w="715" w:type="dxa"/>
            <w:noWrap/>
            <w:hideMark/>
          </w:tcPr>
          <w:p w14:paraId="265AE275" w14:textId="4597324A" w:rsidR="002536D3" w:rsidRPr="0024351E" w:rsidRDefault="002536D3" w:rsidP="0024351E">
            <w:r>
              <w:t>62</w:t>
            </w:r>
          </w:p>
        </w:tc>
        <w:tc>
          <w:tcPr>
            <w:tcW w:w="1080" w:type="dxa"/>
            <w:noWrap/>
            <w:hideMark/>
          </w:tcPr>
          <w:p w14:paraId="07AE56A8" w14:textId="77777777" w:rsidR="002536D3" w:rsidRPr="0024351E" w:rsidRDefault="002536D3">
            <w:r w:rsidRPr="0024351E">
              <w:t>Europe</w:t>
            </w:r>
          </w:p>
        </w:tc>
        <w:tc>
          <w:tcPr>
            <w:tcW w:w="1620" w:type="dxa"/>
            <w:noWrap/>
            <w:hideMark/>
          </w:tcPr>
          <w:p w14:paraId="463F2EB1" w14:textId="77777777" w:rsidR="002536D3" w:rsidRPr="0024351E" w:rsidRDefault="002536D3">
            <w:r w:rsidRPr="0024351E">
              <w:t>Artificial Intelligence</w:t>
            </w:r>
          </w:p>
        </w:tc>
        <w:tc>
          <w:tcPr>
            <w:tcW w:w="1260" w:type="dxa"/>
            <w:noWrap/>
            <w:hideMark/>
          </w:tcPr>
          <w:p w14:paraId="00EF16F8" w14:textId="77777777" w:rsidR="002536D3" w:rsidRPr="0024351E" w:rsidRDefault="002536D3">
            <w:r w:rsidRPr="0024351E">
              <w:t>Fourth Year Medical Students</w:t>
            </w:r>
          </w:p>
        </w:tc>
        <w:tc>
          <w:tcPr>
            <w:tcW w:w="2070" w:type="dxa"/>
            <w:noWrap/>
            <w:hideMark/>
          </w:tcPr>
          <w:p w14:paraId="6F50D353" w14:textId="77777777" w:rsidR="002536D3" w:rsidRPr="0024351E" w:rsidRDefault="002536D3">
            <w:r w:rsidRPr="0024351E">
              <w:t xml:space="preserve">For students to develop an ability for critically designing and implementing AI-based decision support </w:t>
            </w:r>
          </w:p>
        </w:tc>
        <w:tc>
          <w:tcPr>
            <w:tcW w:w="2610" w:type="dxa"/>
            <w:noWrap/>
            <w:hideMark/>
          </w:tcPr>
          <w:p w14:paraId="0AC80FF1" w14:textId="77777777" w:rsidR="002536D3" w:rsidRPr="0024351E" w:rsidRDefault="002536D3">
            <w:r w:rsidRPr="0024351E">
              <w:t>Videos, group exercices</w:t>
            </w:r>
          </w:p>
        </w:tc>
        <w:tc>
          <w:tcPr>
            <w:tcW w:w="1170" w:type="dxa"/>
            <w:noWrap/>
            <w:hideMark/>
          </w:tcPr>
          <w:p w14:paraId="722E7777" w14:textId="77777777" w:rsidR="002536D3" w:rsidRPr="0024351E" w:rsidRDefault="002536D3" w:rsidP="0024351E">
            <w:r w:rsidRPr="0024351E">
              <w:t>15</w:t>
            </w:r>
          </w:p>
        </w:tc>
        <w:tc>
          <w:tcPr>
            <w:tcW w:w="1260" w:type="dxa"/>
            <w:noWrap/>
            <w:hideMark/>
          </w:tcPr>
          <w:p w14:paraId="7BA9F2AF" w14:textId="77777777" w:rsidR="002536D3" w:rsidRPr="0024351E" w:rsidRDefault="002536D3">
            <w:r w:rsidRPr="0024351E">
              <w:t>One Year</w:t>
            </w:r>
          </w:p>
        </w:tc>
        <w:tc>
          <w:tcPr>
            <w:tcW w:w="1260" w:type="dxa"/>
          </w:tcPr>
          <w:p w14:paraId="7ACAA86F" w14:textId="66D82001" w:rsidR="002536D3" w:rsidRPr="0024351E" w:rsidRDefault="002536D3">
            <w:r>
              <w:t>Level III</w:t>
            </w:r>
          </w:p>
        </w:tc>
      </w:tr>
      <w:tr w:rsidR="00D479D0" w:rsidRPr="0024351E" w14:paraId="4E9160F6" w14:textId="3F652D53" w:rsidTr="00D479D0">
        <w:trPr>
          <w:trHeight w:val="270"/>
        </w:trPr>
        <w:tc>
          <w:tcPr>
            <w:tcW w:w="715" w:type="dxa"/>
            <w:noWrap/>
            <w:hideMark/>
          </w:tcPr>
          <w:p w14:paraId="1C0A98ED" w14:textId="39EAAC0E" w:rsidR="002536D3" w:rsidRPr="0024351E" w:rsidRDefault="002536D3" w:rsidP="0024351E">
            <w:r>
              <w:t>63</w:t>
            </w:r>
          </w:p>
        </w:tc>
        <w:tc>
          <w:tcPr>
            <w:tcW w:w="1080" w:type="dxa"/>
            <w:noWrap/>
            <w:hideMark/>
          </w:tcPr>
          <w:p w14:paraId="5D996F1F" w14:textId="77777777" w:rsidR="002536D3" w:rsidRPr="0024351E" w:rsidRDefault="002536D3">
            <w:r w:rsidRPr="0024351E">
              <w:t>Asia</w:t>
            </w:r>
          </w:p>
        </w:tc>
        <w:tc>
          <w:tcPr>
            <w:tcW w:w="1620" w:type="dxa"/>
            <w:noWrap/>
            <w:hideMark/>
          </w:tcPr>
          <w:p w14:paraId="6248ECD9" w14:textId="77777777" w:rsidR="002536D3" w:rsidRPr="0024351E" w:rsidRDefault="002536D3">
            <w:r w:rsidRPr="0024351E">
              <w:t>Digital Health</w:t>
            </w:r>
          </w:p>
        </w:tc>
        <w:tc>
          <w:tcPr>
            <w:tcW w:w="1260" w:type="dxa"/>
            <w:noWrap/>
            <w:hideMark/>
          </w:tcPr>
          <w:p w14:paraId="22B332F3" w14:textId="77777777" w:rsidR="002536D3" w:rsidRPr="0024351E" w:rsidRDefault="002536D3">
            <w:r w:rsidRPr="0024351E">
              <w:t>All Medical Students</w:t>
            </w:r>
          </w:p>
        </w:tc>
        <w:tc>
          <w:tcPr>
            <w:tcW w:w="2070" w:type="dxa"/>
            <w:noWrap/>
            <w:hideMark/>
          </w:tcPr>
          <w:p w14:paraId="4FB66041" w14:textId="77777777" w:rsidR="002536D3" w:rsidRPr="0024351E" w:rsidRDefault="002536D3">
            <w:r w:rsidRPr="0024351E">
              <w:t xml:space="preserve">To improve students' knowledge on medical big </w:t>
            </w:r>
            <w:proofErr w:type="gramStart"/>
            <w:r w:rsidRPr="0024351E">
              <w:t>data  and</w:t>
            </w:r>
            <w:proofErr w:type="gramEnd"/>
            <w:r w:rsidRPr="0024351E">
              <w:t xml:space="preserve"> promote digital health skills. </w:t>
            </w:r>
          </w:p>
        </w:tc>
        <w:tc>
          <w:tcPr>
            <w:tcW w:w="2610" w:type="dxa"/>
            <w:noWrap/>
            <w:hideMark/>
          </w:tcPr>
          <w:p w14:paraId="22977E7F" w14:textId="77777777" w:rsidR="002536D3" w:rsidRPr="0024351E" w:rsidRDefault="002536D3">
            <w:r w:rsidRPr="0024351E">
              <w:t>Workshop</w:t>
            </w:r>
          </w:p>
        </w:tc>
        <w:tc>
          <w:tcPr>
            <w:tcW w:w="1170" w:type="dxa"/>
            <w:noWrap/>
            <w:hideMark/>
          </w:tcPr>
          <w:p w14:paraId="7316A3EC" w14:textId="77777777" w:rsidR="002536D3" w:rsidRPr="0024351E" w:rsidRDefault="002536D3" w:rsidP="0024351E">
            <w:r w:rsidRPr="0024351E">
              <w:t>274</w:t>
            </w:r>
          </w:p>
        </w:tc>
        <w:tc>
          <w:tcPr>
            <w:tcW w:w="1260" w:type="dxa"/>
            <w:noWrap/>
            <w:hideMark/>
          </w:tcPr>
          <w:p w14:paraId="469B9516" w14:textId="1677B859" w:rsidR="002536D3" w:rsidRPr="0024351E" w:rsidRDefault="002536D3">
            <w:r w:rsidRPr="0024351E">
              <w:t>Two hour</w:t>
            </w:r>
            <w:r w:rsidR="008B225E">
              <w:t>s</w:t>
            </w:r>
          </w:p>
        </w:tc>
        <w:tc>
          <w:tcPr>
            <w:tcW w:w="1260" w:type="dxa"/>
          </w:tcPr>
          <w:p w14:paraId="27889941" w14:textId="1C876377" w:rsidR="002536D3" w:rsidRPr="0024351E" w:rsidRDefault="002536D3">
            <w:r>
              <w:t>Level I</w:t>
            </w:r>
          </w:p>
        </w:tc>
      </w:tr>
    </w:tbl>
    <w:p w14:paraId="3E7A4F18" w14:textId="77777777" w:rsidR="0024351E" w:rsidRDefault="0024351E"/>
    <w:sectPr w:rsidR="0024351E" w:rsidSect="002435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51E"/>
    <w:rsid w:val="00031297"/>
    <w:rsid w:val="000433CF"/>
    <w:rsid w:val="00067C98"/>
    <w:rsid w:val="000A5460"/>
    <w:rsid w:val="00191E61"/>
    <w:rsid w:val="00197FA9"/>
    <w:rsid w:val="001C11C6"/>
    <w:rsid w:val="001E6636"/>
    <w:rsid w:val="001F7C4F"/>
    <w:rsid w:val="002339BA"/>
    <w:rsid w:val="0024351E"/>
    <w:rsid w:val="002536D3"/>
    <w:rsid w:val="002A0056"/>
    <w:rsid w:val="00344125"/>
    <w:rsid w:val="003B7850"/>
    <w:rsid w:val="003E01A1"/>
    <w:rsid w:val="003F484B"/>
    <w:rsid w:val="004140A7"/>
    <w:rsid w:val="0047374B"/>
    <w:rsid w:val="005B11AE"/>
    <w:rsid w:val="005C4864"/>
    <w:rsid w:val="005C7551"/>
    <w:rsid w:val="006110E1"/>
    <w:rsid w:val="00613E9F"/>
    <w:rsid w:val="00681F6F"/>
    <w:rsid w:val="006B4159"/>
    <w:rsid w:val="007713F9"/>
    <w:rsid w:val="0077494F"/>
    <w:rsid w:val="007931A5"/>
    <w:rsid w:val="007B40B4"/>
    <w:rsid w:val="007E0DCE"/>
    <w:rsid w:val="00826D22"/>
    <w:rsid w:val="00852293"/>
    <w:rsid w:val="0086303A"/>
    <w:rsid w:val="008B225E"/>
    <w:rsid w:val="008D5B26"/>
    <w:rsid w:val="00906561"/>
    <w:rsid w:val="0097384E"/>
    <w:rsid w:val="009C4491"/>
    <w:rsid w:val="009E3C3B"/>
    <w:rsid w:val="00A443FF"/>
    <w:rsid w:val="00A73BC0"/>
    <w:rsid w:val="00AB0097"/>
    <w:rsid w:val="00B52902"/>
    <w:rsid w:val="00B70ABD"/>
    <w:rsid w:val="00BD291A"/>
    <w:rsid w:val="00C46C18"/>
    <w:rsid w:val="00CB52F7"/>
    <w:rsid w:val="00CF0144"/>
    <w:rsid w:val="00D12335"/>
    <w:rsid w:val="00D479D0"/>
    <w:rsid w:val="00D52D21"/>
    <w:rsid w:val="00D8582E"/>
    <w:rsid w:val="00DE0B2C"/>
    <w:rsid w:val="00EB7D5D"/>
    <w:rsid w:val="00EC77A9"/>
    <w:rsid w:val="00EE3A67"/>
    <w:rsid w:val="00F1759F"/>
    <w:rsid w:val="00F26654"/>
    <w:rsid w:val="00F32424"/>
    <w:rsid w:val="00FC3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9CEB0"/>
  <w15:chartTrackingRefBased/>
  <w15:docId w15:val="{FEB5EF32-750B-48AC-B3A7-814873AE0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5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737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37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37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37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374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37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8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95f1b23-abaf-45ee-821d-b7ab251ab3bf}" enabled="0" method="" siteId="{e95f1b23-abaf-45ee-821d-b7ab251ab3b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120</Words>
  <Characters>6389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ngg, Alexandra (HOU)</dc:creator>
  <cp:keywords/>
  <dc:description/>
  <cp:lastModifiedBy>Zingg, Alexandra (HOU)</cp:lastModifiedBy>
  <cp:revision>3</cp:revision>
  <dcterms:created xsi:type="dcterms:W3CDTF">2025-07-17T20:39:00Z</dcterms:created>
  <dcterms:modified xsi:type="dcterms:W3CDTF">2025-07-17T20:40:00Z</dcterms:modified>
</cp:coreProperties>
</file>